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09F" w:rsidRDefault="00BD609F" w:rsidP="000551AC"/>
    <w:p w:rsidR="000551AC" w:rsidRPr="00CF4569" w:rsidRDefault="000551AC" w:rsidP="000551AC">
      <w:pPr>
        <w:ind w:right="-737"/>
        <w:jc w:val="both"/>
        <w:rPr>
          <w:rFonts w:ascii="Times New Roman" w:hAnsi="Times New Roman"/>
          <w:lang w:val="en-US"/>
        </w:rPr>
      </w:pPr>
      <w:r w:rsidRPr="000551AC">
        <w:rPr>
          <w:rFonts w:ascii="Times New Roman" w:hAnsi="Times New Roman"/>
          <w:b/>
          <w:bCs/>
          <w:lang w:val="en-US"/>
        </w:rPr>
        <w:t>Supplementary Tab. 1 Methodological quality assessment.</w:t>
      </w:r>
      <w:r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Question 1: Question 1 was considered as “yes” if no information about further cases was described. Question 2: Adequately described exposure/diagnosis was considered if computed tomography scan or </w:t>
      </w:r>
      <w:proofErr w:type="spellStart"/>
      <w:r>
        <w:rPr>
          <w:rFonts w:ascii="Times New Roman" w:hAnsi="Times New Roman"/>
          <w:lang w:val="en-US"/>
        </w:rPr>
        <w:t>or</w:t>
      </w:r>
      <w:proofErr w:type="spellEnd"/>
      <w:r>
        <w:rPr>
          <w:rFonts w:ascii="Times New Roman" w:hAnsi="Times New Roman"/>
          <w:lang w:val="en-US"/>
        </w:rPr>
        <w:t xml:space="preserve"> m</w:t>
      </w:r>
      <w:r w:rsidRPr="003C2FC0">
        <w:rPr>
          <w:rFonts w:ascii="Times New Roman" w:hAnsi="Times New Roman"/>
          <w:lang w:val="en-US"/>
        </w:rPr>
        <w:t>agnetic resonance imaging</w:t>
      </w:r>
      <w:r>
        <w:rPr>
          <w:rFonts w:ascii="Times New Roman" w:hAnsi="Times New Roman"/>
          <w:lang w:val="en-US"/>
        </w:rPr>
        <w:t xml:space="preserve"> was performed. Question 3: Correctly described postoperative outcome was considered if data about postoperative complications was reported (“yes” or “no”, if “yes” type of complication). Question 4: Correctly ascertained outcome was considered if minimum follow-up of six months or patient’s death was reported. Question 5: Details were considered as sufficient if all patient’s characteristic (Table 1) were reported. Low=</w:t>
      </w:r>
      <w:r w:rsidRPr="00C80288">
        <w:rPr>
          <w:rFonts w:ascii="Times New Roman" w:hAnsi="Times New Roman"/>
          <w:lang w:val="en-US"/>
        </w:rPr>
        <w:t xml:space="preserve">three or fewer </w:t>
      </w:r>
      <w:r>
        <w:rPr>
          <w:rFonts w:ascii="Times New Roman" w:hAnsi="Times New Roman"/>
          <w:lang w:val="en-US"/>
        </w:rPr>
        <w:t xml:space="preserve">questions </w:t>
      </w:r>
      <w:r w:rsidRPr="00C80288">
        <w:rPr>
          <w:rFonts w:ascii="Times New Roman" w:hAnsi="Times New Roman"/>
          <w:lang w:val="en-US"/>
        </w:rPr>
        <w:t>fulfilled</w:t>
      </w:r>
      <w:r>
        <w:rPr>
          <w:rFonts w:ascii="Times New Roman" w:hAnsi="Times New Roman"/>
          <w:lang w:val="en-US"/>
        </w:rPr>
        <w:t xml:space="preserve">, </w:t>
      </w:r>
      <w:r w:rsidRPr="00C80288">
        <w:rPr>
          <w:rFonts w:ascii="Times New Roman" w:hAnsi="Times New Roman"/>
          <w:lang w:val="en-US"/>
        </w:rPr>
        <w:t>moderate</w:t>
      </w:r>
      <w:r>
        <w:rPr>
          <w:rFonts w:ascii="Times New Roman" w:hAnsi="Times New Roman"/>
          <w:lang w:val="en-US"/>
        </w:rPr>
        <w:t>=</w:t>
      </w:r>
      <w:r w:rsidRPr="00C80288">
        <w:rPr>
          <w:rFonts w:ascii="Times New Roman" w:hAnsi="Times New Roman"/>
          <w:lang w:val="en-US"/>
        </w:rPr>
        <w:t xml:space="preserve">four </w:t>
      </w:r>
      <w:r>
        <w:rPr>
          <w:rFonts w:ascii="Times New Roman" w:hAnsi="Times New Roman"/>
          <w:lang w:val="en-US"/>
        </w:rPr>
        <w:t>questions</w:t>
      </w:r>
      <w:r w:rsidRPr="00C80288">
        <w:rPr>
          <w:rFonts w:ascii="Times New Roman" w:hAnsi="Times New Roman"/>
          <w:lang w:val="en-US"/>
        </w:rPr>
        <w:t xml:space="preserve"> fulfilled, </w:t>
      </w:r>
      <w:r>
        <w:rPr>
          <w:rFonts w:ascii="Times New Roman" w:hAnsi="Times New Roman"/>
          <w:lang w:val="en-US"/>
        </w:rPr>
        <w:t>g</w:t>
      </w:r>
      <w:r w:rsidRPr="00C80288">
        <w:rPr>
          <w:rFonts w:ascii="Times New Roman" w:hAnsi="Times New Roman"/>
          <w:lang w:val="en-US"/>
        </w:rPr>
        <w:t>ood</w:t>
      </w:r>
      <w:r>
        <w:rPr>
          <w:rFonts w:ascii="Times New Roman" w:hAnsi="Times New Roman"/>
          <w:lang w:val="en-US"/>
        </w:rPr>
        <w:t>=</w:t>
      </w:r>
      <w:r w:rsidRPr="00C80288">
        <w:rPr>
          <w:rFonts w:ascii="Times New Roman" w:hAnsi="Times New Roman"/>
          <w:lang w:val="en-US"/>
        </w:rPr>
        <w:t>all five questions fulfilled,</w:t>
      </w:r>
      <w:r>
        <w:rPr>
          <w:rFonts w:ascii="Times New Roman" w:hAnsi="Times New Roman"/>
          <w:lang w:val="en-US"/>
        </w:rPr>
        <w:t xml:space="preserve"> </w:t>
      </w:r>
      <w:r w:rsidRPr="008327EB">
        <w:rPr>
          <w:rFonts w:ascii="Times New Roman" w:hAnsi="Times New Roman"/>
          <w:lang w:val="en-US"/>
        </w:rPr>
        <w:t>Yes (Y), No (N)</w:t>
      </w:r>
      <w:r>
        <w:rPr>
          <w:rFonts w:ascii="Times New Roman" w:hAnsi="Times New Roman"/>
          <w:b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1042"/>
        <w:gridCol w:w="1308"/>
        <w:gridCol w:w="1244"/>
        <w:gridCol w:w="1318"/>
        <w:gridCol w:w="1244"/>
        <w:gridCol w:w="1265"/>
        <w:gridCol w:w="1107"/>
      </w:tblGrid>
      <w:tr w:rsidR="000551AC" w:rsidRPr="00CF4569" w:rsidTr="000551AC">
        <w:tc>
          <w:tcPr>
            <w:tcW w:w="570" w:type="pct"/>
            <w:gridSpan w:val="2"/>
            <w:tcBorders>
              <w:top w:val="nil"/>
              <w:left w:val="nil"/>
            </w:tcBorders>
            <w:shd w:val="clear" w:color="auto" w:fill="auto"/>
          </w:tcPr>
          <w:p w:rsidR="000551AC" w:rsidRPr="00CF4569" w:rsidRDefault="000551AC" w:rsidP="000551AC">
            <w:pPr>
              <w:rPr>
                <w:rFonts w:ascii="Times New Roman" w:eastAsia="Times New Roman" w:hAnsi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:rsidR="000551AC" w:rsidRPr="007007E0" w:rsidRDefault="000551AC" w:rsidP="000551AC">
            <w:pPr>
              <w:jc w:val="center"/>
              <w:rPr>
                <w:rFonts w:ascii="Times New Roman" w:hAnsi="Times New Roman"/>
                <w:b/>
                <w:bCs/>
                <w:u w:val="single"/>
                <w:lang w:val="en-US"/>
              </w:rPr>
            </w:pPr>
            <w:r w:rsidRPr="007007E0">
              <w:rPr>
                <w:rFonts w:ascii="Times New Roman" w:hAnsi="Times New Roman"/>
                <w:b/>
                <w:bCs/>
                <w:u w:val="single"/>
                <w:lang w:val="en-US"/>
              </w:rPr>
              <w:t>Selection</w:t>
            </w:r>
          </w:p>
        </w:tc>
        <w:tc>
          <w:tcPr>
            <w:tcW w:w="1053" w:type="pct"/>
            <w:gridSpan w:val="2"/>
            <w:shd w:val="clear" w:color="auto" w:fill="auto"/>
            <w:vAlign w:val="center"/>
          </w:tcPr>
          <w:p w:rsidR="000551AC" w:rsidRPr="007007E0" w:rsidRDefault="000551AC" w:rsidP="000551AC">
            <w:pPr>
              <w:jc w:val="center"/>
              <w:rPr>
                <w:rFonts w:ascii="Times New Roman" w:hAnsi="Times New Roman"/>
                <w:b/>
                <w:bCs/>
                <w:highlight w:val="yellow"/>
                <w:u w:val="single"/>
                <w:lang w:val="en-US"/>
              </w:rPr>
            </w:pPr>
            <w:r w:rsidRPr="007007E0">
              <w:rPr>
                <w:rFonts w:ascii="Times New Roman" w:hAnsi="Times New Roman"/>
                <w:b/>
                <w:bCs/>
                <w:u w:val="single"/>
                <w:lang w:val="en-US"/>
              </w:rPr>
              <w:t>Ascertainment</w:t>
            </w:r>
          </w:p>
        </w:tc>
        <w:tc>
          <w:tcPr>
            <w:tcW w:w="614" w:type="pct"/>
            <w:vAlign w:val="center"/>
          </w:tcPr>
          <w:p w:rsidR="000551AC" w:rsidRPr="007007E0" w:rsidRDefault="000551AC" w:rsidP="000551AC">
            <w:pPr>
              <w:jc w:val="center"/>
              <w:rPr>
                <w:rFonts w:ascii="Times New Roman" w:hAnsi="Times New Roman"/>
                <w:b/>
                <w:bCs/>
                <w:highlight w:val="yellow"/>
                <w:u w:val="single"/>
                <w:lang w:val="en-US"/>
              </w:rPr>
            </w:pPr>
            <w:r w:rsidRPr="007007E0">
              <w:rPr>
                <w:rFonts w:ascii="Times New Roman" w:hAnsi="Times New Roman"/>
                <w:b/>
                <w:bCs/>
                <w:u w:val="single"/>
                <w:lang w:val="en-US"/>
              </w:rPr>
              <w:t>Causality</w:t>
            </w:r>
          </w:p>
        </w:tc>
        <w:tc>
          <w:tcPr>
            <w:tcW w:w="118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551AC" w:rsidRPr="007007E0" w:rsidRDefault="000551AC" w:rsidP="000551AC">
            <w:pPr>
              <w:jc w:val="center"/>
              <w:rPr>
                <w:rFonts w:ascii="Times New Roman" w:hAnsi="Times New Roman"/>
                <w:b/>
                <w:bCs/>
                <w:highlight w:val="yellow"/>
                <w:u w:val="single"/>
                <w:lang w:val="en-US"/>
              </w:rPr>
            </w:pPr>
            <w:r w:rsidRPr="007007E0">
              <w:rPr>
                <w:rFonts w:ascii="Times New Roman" w:hAnsi="Times New Roman"/>
                <w:b/>
                <w:bCs/>
                <w:u w:val="single"/>
                <w:lang w:val="en-US"/>
              </w:rPr>
              <w:t>Reporting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0551AC" w:rsidRPr="00605F02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0551AC" w:rsidRPr="00CF4569" w:rsidTr="000551AC">
        <w:trPr>
          <w:trHeight w:val="1628"/>
        </w:trPr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o.</w:t>
            </w:r>
          </w:p>
        </w:tc>
        <w:tc>
          <w:tcPr>
            <w:tcW w:w="395" w:type="pct"/>
            <w:shd w:val="clear" w:color="auto" w:fill="auto"/>
            <w:vAlign w:val="center"/>
          </w:tcPr>
          <w:p w:rsidR="000551AC" w:rsidRPr="001E736F" w:rsidRDefault="000551AC" w:rsidP="000551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n-AU"/>
              </w:rPr>
            </w:pPr>
            <w:r w:rsidRPr="00CF4569">
              <w:rPr>
                <w:rFonts w:ascii="Times New Roman" w:eastAsia="Times New Roman" w:hAnsi="Times New Roman"/>
                <w:b/>
                <w:bCs/>
                <w:color w:val="000000"/>
                <w:lang w:val="en-US" w:eastAsia="en-AU"/>
              </w:rPr>
              <w:t>Reference</w:t>
            </w:r>
          </w:p>
        </w:tc>
        <w:tc>
          <w:tcPr>
            <w:tcW w:w="702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1. </w:t>
            </w:r>
            <w:r w:rsidRPr="00605F02">
              <w:rPr>
                <w:rFonts w:ascii="Times New Roman" w:hAnsi="Times New Roman"/>
                <w:b/>
                <w:bCs/>
                <w:lang w:val="en-US"/>
              </w:rPr>
              <w:t>Does the patient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605F02">
              <w:rPr>
                <w:rFonts w:ascii="Times New Roman" w:hAnsi="Times New Roman"/>
                <w:b/>
                <w:bCs/>
                <w:lang w:val="en-US"/>
              </w:rPr>
              <w:t xml:space="preserve">represent the whole case of the 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investigators/ </w:t>
            </w:r>
            <w:r w:rsidRPr="00605F02">
              <w:rPr>
                <w:rFonts w:ascii="Times New Roman" w:hAnsi="Times New Roman"/>
                <w:b/>
                <w:bCs/>
                <w:lang w:val="en-US"/>
              </w:rPr>
              <w:t>medical center?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2</w:t>
            </w:r>
            <w:r w:rsidRPr="003C2FC0">
              <w:rPr>
                <w:rFonts w:ascii="Times New Roman" w:hAnsi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3A3A58">
              <w:rPr>
                <w:rFonts w:ascii="Times New Roman" w:hAnsi="Times New Roman"/>
                <w:b/>
                <w:bCs/>
                <w:lang w:val="en-US"/>
              </w:rPr>
              <w:t xml:space="preserve">Was the </w:t>
            </w:r>
            <w:r w:rsidRPr="002E381D">
              <w:rPr>
                <w:rFonts w:ascii="Times New Roman" w:hAnsi="Times New Roman"/>
                <w:b/>
                <w:bCs/>
                <w:color w:val="000000"/>
                <w:lang w:val="en-US"/>
              </w:rPr>
              <w:t>exposure/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</w:t>
            </w:r>
            <w:r w:rsidRPr="002E381D">
              <w:rPr>
                <w:rFonts w:ascii="Times New Roman" w:hAnsi="Times New Roman"/>
                <w:b/>
                <w:bCs/>
                <w:color w:val="000000"/>
                <w:lang w:val="en-US"/>
              </w:rPr>
              <w:t>diagnosis adequately ascertained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?</w:t>
            </w:r>
          </w:p>
        </w:tc>
        <w:tc>
          <w:tcPr>
            <w:tcW w:w="526" w:type="pct"/>
            <w:vAlign w:val="center"/>
          </w:tcPr>
          <w:p w:rsidR="000551AC" w:rsidRPr="00A406BE" w:rsidRDefault="000551AC" w:rsidP="000551AC">
            <w:pPr>
              <w:jc w:val="center"/>
              <w:rPr>
                <w:rFonts w:ascii="Times New Roman" w:hAnsi="Times New Roman"/>
                <w:b/>
                <w:bCs/>
                <w:color w:val="FF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3. </w:t>
            </w:r>
            <w:r w:rsidRPr="002E381D">
              <w:rPr>
                <w:rFonts w:ascii="Times New Roman" w:hAnsi="Times New Roman"/>
                <w:b/>
                <w:bCs/>
                <w:color w:val="000000"/>
                <w:lang w:val="en-US"/>
              </w:rPr>
              <w:t>Was the postoperative outcome correctly ascertained?</w:t>
            </w:r>
          </w:p>
        </w:tc>
        <w:tc>
          <w:tcPr>
            <w:tcW w:w="614" w:type="pct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4. </w:t>
            </w:r>
            <w:r w:rsidRPr="002E381D">
              <w:rPr>
                <w:rFonts w:ascii="Times New Roman" w:hAnsi="Times New Roman"/>
                <w:b/>
                <w:bCs/>
                <w:color w:val="000000"/>
                <w:lang w:val="en-US"/>
              </w:rPr>
              <w:t>Was the outcome correctly ascertained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?</w:t>
            </w:r>
          </w:p>
        </w:tc>
        <w:tc>
          <w:tcPr>
            <w:tcW w:w="1184" w:type="pct"/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5. </w:t>
            </w:r>
            <w:r w:rsidRPr="008676DD">
              <w:rPr>
                <w:rFonts w:ascii="Times New Roman" w:hAnsi="Times New Roman"/>
                <w:b/>
                <w:bCs/>
                <w:lang w:val="en-US"/>
              </w:rPr>
              <w:t>Is the case described with sufficient details to allow other investigators to replicate the research or to allow practitioners make</w:t>
            </w:r>
            <w:r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8676DD">
              <w:rPr>
                <w:rFonts w:ascii="Times New Roman" w:hAnsi="Times New Roman"/>
                <w:b/>
                <w:bCs/>
                <w:lang w:val="en-US"/>
              </w:rPr>
              <w:t>inferences related to their own practice?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77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605F02">
              <w:rPr>
                <w:rFonts w:ascii="Times New Roman" w:hAnsi="Times New Roman"/>
                <w:b/>
                <w:bCs/>
                <w:lang w:val="en-US"/>
              </w:rPr>
              <w:t>Overall quality assessment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Gupta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2020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Gupta&lt;/Author&gt;&lt;Year&gt;2020&lt;/Year&gt;&lt;RecNum&gt;892&lt;/RecNum&gt;&lt;DisplayText&gt;[39]&lt;/DisplayText&gt;&lt;record&gt;&lt;rec-number&gt;892&lt;/rec-number&gt;&lt;foreign-keys&gt;&lt;key app="EN" db-id="9ve2p2228xxsxzer0xlvssaafv99aefzp2dv" timestamp="1608225020"&gt;892&lt;/key&gt;&lt;/foreign-keys&gt;&lt;ref-type name="Journal Article"&gt;17&lt;/ref-type&gt;&lt;contributors&gt;&lt;authors&gt;&lt;author&gt;Gupta, S.&lt;/author&gt;&lt;author&gt;Warrell, D.&lt;/author&gt;&lt;author&gt;Smith, L.&lt;/author&gt;&lt;author&gt;Williams, G. L.&lt;/author&gt;&lt;/authors&gt;&lt;/contributors&gt;&lt;auth-address&gt;Royal Gwent Hospital, Newport, UK sapnagupta@doctors.net.uk.&amp;#xD;Royal Gwent Hospital, Newport, UK.&lt;/auth-address&gt;&lt;titles&gt;&lt;title&gt;Strangulated right-sided diaphragmatic hernia presenting and treated as lung empyema: beware of the differential diagnosis&lt;/title&gt;&lt;secondary-title&gt;BMJ Case Rep&lt;/secondary-title&gt;&lt;/titles&gt;&lt;periodical&gt;&lt;full-title&gt;BMJ Case Rep&lt;/full-title&gt;&lt;/periodical&gt;&lt;volume&gt;13&lt;/volume&gt;&lt;number&gt;7&lt;/number&gt;&lt;edition&gt;2020/07/10&lt;/edition&gt;&lt;keywords&gt;&lt;keyword&gt;empyema&lt;/keyword&gt;&lt;keyword&gt;gastrointestinal surgery&lt;/keyword&gt;&lt;keyword&gt;general surgery&lt;/keyword&gt;&lt;keyword&gt;radiology&lt;/keyword&gt;&lt;keyword&gt;surgery&lt;/keyword&gt;&lt;/keywords&gt;&lt;dates&gt;&lt;year&gt;2020&lt;/year&gt;&lt;pub-dates&gt;&lt;date&gt;Jul 8&lt;/date&gt;&lt;/pub-dates&gt;&lt;/dates&gt;&lt;isbn&gt;1757-790x&lt;/isbn&gt;&lt;accession-num&gt;32641313&lt;/accession-num&gt;&lt;urls&gt;&lt;/urls&gt;&lt;custom2&gt;PMC7348464&lt;/custom2&gt;&lt;electronic-resource-num&gt;10.1136/bcr-2019-23344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9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Lau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20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Lau&lt;/Author&gt;&lt;Year&gt;2020&lt;/Year&gt;&lt;RecNum&gt;893&lt;/RecNum&gt;&lt;DisplayText&gt;[32]&lt;/DisplayText&gt;&lt;record&gt;&lt;rec-number&gt;893&lt;/rec-number&gt;&lt;foreign-keys&gt;&lt;key app="EN" db-id="9ve2p2228xxsxzer0xlvssaafv99aefzp2dv" timestamp="1608225124"&gt;893&lt;/key&gt;&lt;/foreign-keys&gt;&lt;ref-type name="Journal Article"&gt;17&lt;/ref-type&gt;&lt;contributors&gt;&lt;authors&gt;&lt;author&gt;Lau, N. S.&lt;/author&gt;&lt;author&gt;Crawford, M.&lt;/author&gt;&lt;author&gt;Sandroussi, C.&lt;/author&gt;&lt;/authors&gt;&lt;/contributors&gt;&lt;auth-address&gt;Department of Upper Gastrointestinal Surgery, Royal Prince Alfred Hospital, Sydney, New South Wales, Australia.&lt;/auth-address&gt;&lt;titles&gt;&lt;title&gt;Surgical management of symptomatic right-sided Bochdalek hernias in adults: when is a minimally invasive approach appropriate?&lt;/title&gt;&lt;secondary-title&gt;ANZ J Surg&lt;/secondary-title&gt;&lt;/titles&gt;&lt;periodical&gt;&lt;full-title&gt;ANZ J Surg&lt;/full-title&gt;&lt;/periodical&gt;&lt;pages&gt;1075-1079&lt;/pages&gt;&lt;volume&gt;90&lt;/volume&gt;&lt;number&gt;6&lt;/number&gt;&lt;edition&gt;2020/03/17&lt;/edition&gt;&lt;keywords&gt;&lt;keyword&gt;*Bochdalek hernia&lt;/keyword&gt;&lt;keyword&gt;*minimally invasive surgery&lt;/keyword&gt;&lt;/keywords&gt;&lt;dates&gt;&lt;year&gt;2020&lt;/year&gt;&lt;pub-dates&gt;&lt;date&gt;Jun&lt;/date&gt;&lt;/pub-dates&gt;&lt;/dates&gt;&lt;isbn&gt;1445-1433&lt;/isbn&gt;&lt;accession-num&gt;32175658&lt;/accession-num&gt;&lt;urls&gt;&lt;/urls&gt;&lt;electronic-resource-num&gt;10.1111/ans.1583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Lau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20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Lau&lt;/Author&gt;&lt;Year&gt;2020&lt;/Year&gt;&lt;RecNum&gt;893&lt;/RecNum&gt;&lt;DisplayText&gt;[32]&lt;/DisplayText&gt;&lt;record&gt;&lt;rec-number&gt;893&lt;/rec-number&gt;&lt;foreign-keys&gt;&lt;key app="EN" db-id="9ve2p2228xxsxzer0xlvssaafv99aefzp2dv" timestamp="1608225124"&gt;893&lt;/key&gt;&lt;/foreign-keys&gt;&lt;ref-type name="Journal Article"&gt;17&lt;/ref-type&gt;&lt;contributors&gt;&lt;authors&gt;&lt;author&gt;Lau, N. S.&lt;/author&gt;&lt;author&gt;Crawford, M.&lt;/author&gt;&lt;author&gt;Sandroussi, C.&lt;/author&gt;&lt;/authors&gt;&lt;/contributors&gt;&lt;auth-address&gt;Department of Upper Gastrointestinal Surgery, Royal Prince Alfred Hospital, Sydney, New South Wales, Australia.&lt;/auth-address&gt;&lt;titles&gt;&lt;title&gt;Surgical management of symptomatic right-sided Bochdalek hernias in adults: when is a minimally invasive approach appropriate?&lt;/title&gt;&lt;secondary-title&gt;ANZ J Surg&lt;/secondary-title&gt;&lt;/titles&gt;&lt;periodical&gt;&lt;full-title&gt;ANZ J Surg&lt;/full-title&gt;&lt;/periodical&gt;&lt;pages&gt;1075-1079&lt;/pages&gt;&lt;volume&gt;90&lt;/volume&gt;&lt;number&gt;6&lt;/number&gt;&lt;edition&gt;2020/03/17&lt;/edition&gt;&lt;keywords&gt;&lt;keyword&gt;*Bochdalek hernia&lt;/keyword&gt;&lt;keyword&gt;*minimally invasive surgery&lt;/keyword&gt;&lt;/keywords&gt;&lt;dates&gt;&lt;year&gt;2020&lt;/year&gt;&lt;pub-dates&gt;&lt;date&gt;Jun&lt;/date&gt;&lt;/pub-dates&gt;&lt;/dates&gt;&lt;isbn&gt;1445-1433&lt;/isbn&gt;&lt;accession-num&gt;32175658&lt;/accession-num&gt;&lt;urls&gt;&lt;/urls&gt;&lt;electronic-resource-num&gt;10.1111/ans.1583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Lau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lastRenderedPageBreak/>
              <w:t>2020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Lau&lt;/Author&gt;&lt;Year&gt;2020&lt;/Year&gt;&lt;RecNum&gt;893&lt;/RecNum&gt;&lt;DisplayText&gt;[32]&lt;/DisplayText&gt;&lt;record&gt;&lt;rec-number&gt;893&lt;/rec-number&gt;&lt;foreign-keys&gt;&lt;key app="EN" db-id="9ve2p2228xxsxzer0xlvssaafv99aefzp2dv" timestamp="1608225124"&gt;893&lt;/key&gt;&lt;/foreign-keys&gt;&lt;ref-type name="Journal Article"&gt;17&lt;/ref-type&gt;&lt;contributors&gt;&lt;authors&gt;&lt;author&gt;Lau, N. S.&lt;/author&gt;&lt;author&gt;Crawford, M.&lt;/author&gt;&lt;author&gt;Sandroussi, C.&lt;/author&gt;&lt;/authors&gt;&lt;/contributors&gt;&lt;auth-address&gt;Department of Upper Gastrointestinal Surgery, Royal Prince Alfred Hospital, Sydney, New South Wales, Australia.&lt;/auth-address&gt;&lt;titles&gt;&lt;title&gt;Surgical management of symptomatic right-sided Bochdalek hernias in adults: when is a minimally invasive approach appropriate?&lt;/title&gt;&lt;secondary-title&gt;ANZ J Surg&lt;/secondary-title&gt;&lt;/titles&gt;&lt;periodical&gt;&lt;full-title&gt;ANZ J Surg&lt;/full-title&gt;&lt;/periodical&gt;&lt;pages&gt;1075-1079&lt;/pages&gt;&lt;volume&gt;90&lt;/volume&gt;&lt;number&gt;6&lt;/number&gt;&lt;edition&gt;2020/03/17&lt;/edition&gt;&lt;keywords&gt;&lt;keyword&gt;*Bochdalek hernia&lt;/keyword&gt;&lt;keyword&gt;*minimally invasive surgery&lt;/keyword&gt;&lt;/keywords&gt;&lt;dates&gt;&lt;year&gt;2020&lt;/year&gt;&lt;pub-dates&gt;&lt;date&gt;Jun&lt;/date&gt;&lt;/pub-dates&gt;&lt;/dates&gt;&lt;isbn&gt;1445-1433&lt;/isbn&gt;&lt;accession-num&gt;32175658&lt;/accession-num&gt;&lt;urls&gt;&lt;/urls&gt;&lt;electronic-resource-num&gt;10.1111/ans.1583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Nassiri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20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Nassiri&lt;/Author&gt;&lt;Year&gt;2020&lt;/Year&gt;&lt;RecNum&gt;894&lt;/RecNum&gt;&lt;DisplayText&gt;[23]&lt;/DisplayText&gt;&lt;record&gt;&lt;rec-number&gt;894&lt;/rec-number&gt;&lt;foreign-keys&gt;&lt;key app="EN" db-id="9ve2p2228xxsxzer0xlvssaafv99aefzp2dv" timestamp="1608225204"&gt;894&lt;/key&gt;&lt;/foreign-keys&gt;&lt;ref-type name="Journal Article"&gt;17&lt;/ref-type&gt;&lt;contributors&gt;&lt;authors&gt;&lt;author&gt;Nassiri, N.&lt;/author&gt;&lt;author&gt;Maas, M.&lt;/author&gt;&lt;author&gt;Asanad, K.&lt;/author&gt;&lt;author&gt;Hwang, D.&lt;/author&gt;&lt;author&gt;Duddalwar, V.&lt;/author&gt;&lt;author&gt;Bhanvadia, S.&lt;/author&gt;&lt;/authors&gt;&lt;/contributors&gt;&lt;auth-address&gt;Institute of Urology, Keck School of Medicine, University of Southern California, Los Angeles, CA, 90033, USA.&lt;/auth-address&gt;&lt;titles&gt;&lt;title&gt;An 82-year-old female with chest pain radiating to the back and flank&lt;/title&gt;&lt;secondary-title&gt;Urol Case Rep&lt;/secondary-title&gt;&lt;/titles&gt;&lt;periodical&gt;&lt;full-title&gt;Urol Case Rep&lt;/full-title&gt;&lt;/periodical&gt;&lt;pages&gt;101220&lt;/pages&gt;&lt;volume&gt;32&lt;/volume&gt;&lt;edition&gt;2020/05/19&lt;/edition&gt;&lt;keywords&gt;&lt;keyword&gt;Bochdalek hernia&lt;/keyword&gt;&lt;keyword&gt;Extra-renal pelvis&lt;/keyword&gt;&lt;keyword&gt;Ureteral obstruction&lt;/keyword&gt;&lt;/keywords&gt;&lt;dates&gt;&lt;year&gt;2020&lt;/year&gt;&lt;pub-dates&gt;&lt;date&gt;Sep&lt;/date&gt;&lt;/pub-dates&gt;&lt;/dates&gt;&lt;isbn&gt;2214-4420 (Print)&amp;#xD;2214-4420&lt;/isbn&gt;&lt;accession-num&gt;32420036&lt;/accession-num&gt;&lt;urls&gt;&lt;/urls&gt;&lt;custom2&gt;PMC7217988&lt;/custom2&gt;&lt;electronic-resource-num&gt;10.1016/j.eucr.2020.10122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3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Rocha </w:t>
            </w: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Paiva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20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Rocha Paiva&lt;/Author&gt;&lt;Year&gt;2020&lt;/Year&gt;&lt;RecNum&gt;895&lt;/RecNum&gt;&lt;DisplayText&gt;[37]&lt;/DisplayText&gt;&lt;record&gt;&lt;rec-number&gt;895&lt;/rec-number&gt;&lt;foreign-keys&gt;&lt;key app="EN" db-id="9ve2p2228xxsxzer0xlvssaafv99aefzp2dv" timestamp="1608225287"&gt;895&lt;/key&gt;&lt;/foreign-keys&gt;&lt;ref-type name="Journal Article"&gt;17&lt;/ref-type&gt;&lt;contributors&gt;&lt;authors&gt;&lt;author&gt;Rocha Paiva, D.&lt;/author&gt;&lt;author&gt;Casanova, D.&lt;/author&gt;&lt;author&gt;Martins, H.&lt;/author&gt;&lt;author&gt;Cerqueira, M.&lt;/author&gt;&lt;author&gt;Formigo, M.&lt;/author&gt;&lt;author&gt;Miranda, O.&lt;/author&gt;&lt;author&gt;Cotter, J.&lt;/author&gt;&lt;/authors&gt;&lt;/contributors&gt;&lt;auth-address&gt;Hospital Nossa Senhora da Oliveira, Guimarães, Portugal.&lt;/auth-address&gt;&lt;titles&gt;&lt;title&gt;A Rare Cause of Dyspnoea: Right-sided Bochdalek Hernia in an Adult&lt;/title&gt;&lt;secondary-title&gt;Eur J Case Rep Intern Med&lt;/secondary-title&gt;&lt;/titles&gt;&lt;periodical&gt;&lt;full-title&gt;Eur J Case Rep Intern Med&lt;/full-title&gt;&lt;/periodical&gt;&lt;pages&gt;001531&lt;/pages&gt;&lt;volume&gt;7&lt;/volume&gt;&lt;number&gt;7&lt;/number&gt;&lt;edition&gt;2020/07/16&lt;/edition&gt;&lt;keywords&gt;&lt;keyword&gt;Bochdalek hernia&lt;/keyword&gt;&lt;keyword&gt;dyspnoea&lt;/keyword&gt;&lt;/keywords&gt;&lt;dates&gt;&lt;year&gt;2020&lt;/year&gt;&lt;/dates&gt;&lt;isbn&gt;2284-2594&lt;/isbn&gt;&lt;accession-num&gt;32665922&lt;/accession-num&gt;&lt;urls&gt;&lt;/urls&gt;&lt;custom2&gt;PMC7350958&lt;/custom2&gt;&lt;electronic-resource-num&gt;10.12890/2020_001531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Shekar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 2020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Shekar&lt;/Author&gt;&lt;Year&gt;2020&lt;/Year&gt;&lt;RecNum&gt;896&lt;/RecNum&gt;&lt;DisplayText&gt;[34]&lt;/DisplayText&gt;&lt;record&gt;&lt;rec-number&gt;896&lt;/rec-number&gt;&lt;foreign-keys&gt;&lt;key app="EN" db-id="9ve2p2228xxsxzer0xlvssaafv99aefzp2dv" timestamp="1608225356"&gt;896&lt;/key&gt;&lt;/foreign-keys&gt;&lt;ref-type name="Journal Article"&gt;17&lt;/ref-type&gt;&lt;contributors&gt;&lt;authors&gt;&lt;author&gt;Shekar, P. A.&lt;/author&gt;&lt;author&gt;Reddy, D.&lt;/author&gt;&lt;author&gt;Kochhar, G.&lt;/author&gt;&lt;author&gt;Dumra, A.&lt;/author&gt;&lt;author&gt;Ks, S.&lt;/author&gt;&lt;/authors&gt;&lt;/contributors&gt;&lt;auth-address&gt;Department of Urology, Sri Sathya Sai Institute of Higher Medical Sciences, Prashantigram, Puttaparthi, Andhra Pradesh, India. Electronic address: ashwindoc1@yahoo.com.&amp;#xD;Department of Urology, Sri Sathya Sai Institute of Higher Medical Sciences, Prashantigram, Puttaparthi, Andhra Pradesh, India.&lt;/auth-address&gt;&lt;titles&gt;&lt;title&gt;Herniation of the Right Renal Pelvis through a Posterolateral Diaphragmatic Defect (Bochdalek Hernia)&lt;/title&gt;&lt;secondary-title&gt;Urology&lt;/secondary-title&gt;&lt;/titles&gt;&lt;periodical&gt;&lt;full-title&gt;Urology&lt;/full-title&gt;&lt;/periodical&gt;&lt;pages&gt;e10-e11&lt;/pages&gt;&lt;volume&gt;137&lt;/volume&gt;&lt;edition&gt;2019/12/25&lt;/edition&gt;&lt;keywords&gt;&lt;keyword&gt;Aged&lt;/keyword&gt;&lt;keyword&gt;Female&lt;/keyword&gt;&lt;keyword&gt;Hernias, Diaphragmatic, Congenital/diagnosis/*surgery&lt;/keyword&gt;&lt;keyword&gt;Humans&lt;/keyword&gt;&lt;keyword&gt;*Kidney Pelvis&lt;/keyword&gt;&lt;keyword&gt;*Laparoscopy&lt;/keyword&gt;&lt;/keywords&gt;&lt;dates&gt;&lt;year&gt;2020&lt;/year&gt;&lt;pub-dates&gt;&lt;date&gt;Mar&lt;/date&gt;&lt;/pub-dates&gt;&lt;/dates&gt;&lt;isbn&gt;0090-4295&lt;/isbn&gt;&lt;accession-num&gt;31870929&lt;/accession-num&gt;&lt;urls&gt;&lt;/urls&gt;&lt;electronic-resource-num&gt;10.1016/j.urology.2019.12.00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4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Daha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9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EYWhhPC9BdXRob3I+PFllYXI+MjAxOTwvWWVhcj48UmVj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EYWhhPC9BdXRob3I+PFllYXI+MjAxOTwvWWVhcj48UmVj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val="en-US"/>
              </w:rPr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5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Toda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9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Toda&lt;/Author&gt;&lt;Year&gt;2019&lt;/Year&gt;&lt;RecNum&gt;897&lt;/RecNum&gt;&lt;DisplayText&gt;[36]&lt;/DisplayText&gt;&lt;record&gt;&lt;rec-number&gt;897&lt;/rec-number&gt;&lt;foreign-keys&gt;&lt;key app="EN" db-id="9ve2p2228xxsxzer0xlvssaafv99aefzp2dv" timestamp="1608225522"&gt;897&lt;/key&gt;&lt;/foreign-keys&gt;&lt;ref-type name="Journal Article"&gt;17&lt;/ref-type&gt;&lt;contributors&gt;&lt;authors&gt;&lt;author&gt;Toda, M.&lt;/author&gt;&lt;author&gt;Yamamoto, A.&lt;/author&gt;&lt;author&gt;Iwata, T.&lt;/author&gt;&lt;/authors&gt;&lt;/contributors&gt;&lt;auth-address&gt;Departments of General Thoracic Surgery, Kansai Rosai Hospital, Japan Organization of Occupational Health and Safety, Inabaso 3-1-69, Amagasaki, Hyogo, 660-8511, Japan. m_toda@hotmail.co.jp.&amp;#xD;Departments of General Thoracic Surgery, Kansai Rosai Hospital, Japan Organization of Occupational Health and Safety, Inabaso 3-1-69, Amagasaki, Hyogo, 660-8511, Japan.&lt;/auth-address&gt;&lt;titles&gt;&lt;title&gt;Right-sided Bochdalek hernia containing retroperitoneal fat in the elderly: report of a case&lt;/title&gt;&lt;secondary-title&gt;Surg Case Rep&lt;/secondary-title&gt;&lt;/titles&gt;&lt;periodical&gt;&lt;full-title&gt;Surg Case Rep&lt;/full-title&gt;&lt;/periodical&gt;&lt;pages&gt;81&lt;/pages&gt;&lt;volume&gt;5&lt;/volume&gt;&lt;number&gt;1&lt;/number&gt;&lt;edition&gt;2019/05/19&lt;/edition&gt;&lt;keywords&gt;&lt;keyword&gt;Adult diaphragmatic hernia&lt;/keyword&gt;&lt;keyword&gt;Bochdalek hernia&lt;/keyword&gt;&lt;keyword&gt;Surgery&lt;/keyword&gt;&lt;/keywords&gt;&lt;dates&gt;&lt;year&gt;2019&lt;/year&gt;&lt;pub-dates&gt;&lt;date&gt;May 17&lt;/date&gt;&lt;/pub-dates&gt;&lt;/dates&gt;&lt;isbn&gt;2198-7793 (Print)&amp;#xD;2198-7793&lt;/isbn&gt;&lt;accession-num&gt;31102040&lt;/accession-num&gt;&lt;urls&gt;&lt;/urls&gt;&lt;custom2&gt;PMC6525220&lt;/custom2&gt;&lt;electronic-resource-num&gt;10.1186/s40792-019-0637-2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6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Hunter 2019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Hunter&lt;/Author&gt;&lt;Year&gt;2019&lt;/Year&gt;&lt;RecNum&gt;856&lt;/RecNum&gt;&lt;DisplayText&gt;[29]&lt;/DisplayText&gt;&lt;record&gt;&lt;rec-number&gt;856&lt;/rec-number&gt;&lt;foreign-keys&gt;&lt;key app="EN" db-id="9ve2p2228xxsxzer0xlvssaafv99aefzp2dv" timestamp="1599990771"&gt;856&lt;/key&gt;&lt;/foreign-keys&gt;&lt;ref-type name="Journal Article"&gt;17&lt;/ref-type&gt;&lt;contributors&gt;&lt;authors&gt;&lt;author&gt;Hunter, L. M.&lt;/author&gt;&lt;author&gt;Mozer, A. B.&lt;/author&gt;&lt;author&gt;Anciano, C. J.&lt;/author&gt;&lt;author&gt;Oliver, A. L.&lt;/author&gt;&lt;author&gt;Iannettoni, M. D.&lt;/author&gt;&lt;author&gt;Speicher, J. E.&lt;/author&gt;&lt;/authors&gt;&lt;/contributors&gt;&lt;auth-address&gt;1 Department of Cardiovascular Sciences, East Carolina University Brody School of Medicine, Greenville, NC, USA.&lt;/auth-address&gt;&lt;titles&gt;&lt;title&gt;Robotic-Assisted Thoracoscopic Repair of Right-Sided Bochdalek Hernia in Adults: A Two-Case Series&lt;/title&gt;&lt;secondary-title&gt;Innovations (Phila)&lt;/secondary-title&gt;&lt;/titles&gt;&lt;periodical&gt;&lt;full-title&gt;Innovations (Phila)&lt;/full-title&gt;&lt;/periodical&gt;&lt;pages&gt;69-74&lt;/pages&gt;&lt;volume&gt;14&lt;/volume&gt;&lt;number&gt;1&lt;/number&gt;&lt;edition&gt;2019/03/09&lt;/edition&gt;&lt;keywords&gt;&lt;keyword&gt;Aged&lt;/keyword&gt;&lt;keyword&gt;Emergency Service, Hospital&lt;/keyword&gt;&lt;keyword&gt;Female&lt;/keyword&gt;&lt;keyword&gt;Hernias, Diaphragmatic, Congenital/diagnostic imaging/pathology/*surgery&lt;/keyword&gt;&lt;keyword&gt;Humans&lt;/keyword&gt;&lt;keyword&gt;Middle Aged&lt;/keyword&gt;&lt;keyword&gt;Robotic Surgical Procedures/*methods&lt;/keyword&gt;&lt;keyword&gt;Thoracoscopy/*instrumentation&lt;/keyword&gt;&lt;keyword&gt;Tomography, X-Ray Computed/methods&lt;/keyword&gt;&lt;keyword&gt;Treatment Outcome&lt;/keyword&gt;&lt;keyword&gt;Bochdalek hernia&lt;/keyword&gt;&lt;keyword&gt;robotic surgery&lt;/keyword&gt;&lt;keyword&gt;thoracoscopy&lt;/keyword&gt;&lt;/keywords&gt;&lt;dates&gt;&lt;year&gt;2019&lt;/year&gt;&lt;pub-dates&gt;&lt;date&gt;Feb&lt;/date&gt;&lt;/pub-dates&gt;&lt;/dates&gt;&lt;isbn&gt;1556-9845&lt;/isbn&gt;&lt;accession-num&gt;30848706&lt;/accession-num&gt;&lt;urls&gt;&lt;/urls&gt;&lt;electronic-resource-num&gt;10.1177/1556984518823642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9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Hunter 2019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Hunter&lt;/Author&gt;&lt;Year&gt;2019&lt;/Year&gt;&lt;RecNum&gt;856&lt;/RecNum&gt;&lt;DisplayText&gt;[29]&lt;/DisplayText&gt;&lt;record&gt;&lt;rec-number&gt;856&lt;/rec-number&gt;&lt;foreign-keys&gt;&lt;key app="EN" db-id="9ve2p2228xxsxzer0xlvssaafv99aefzp2dv" timestamp="1599990771"&gt;856&lt;/key&gt;&lt;/foreign-keys&gt;&lt;ref-type name="Journal Article"&gt;17&lt;/ref-type&gt;&lt;contributors&gt;&lt;authors&gt;&lt;author&gt;Hunter, L. M.&lt;/author&gt;&lt;author&gt;Mozer, A. B.&lt;/author&gt;&lt;author&gt;Anciano, C. J.&lt;/author&gt;&lt;author&gt;Oliver, A. L.&lt;/author&gt;&lt;author&gt;Iannettoni, M. D.&lt;/author&gt;&lt;author&gt;Speicher, J. E.&lt;/author&gt;&lt;/authors&gt;&lt;/contributors&gt;&lt;auth-address&gt;1 Department of Cardiovascular Sciences, East Carolina University Brody School of Medicine, Greenville, NC, USA.&lt;/auth-address&gt;&lt;titles&gt;&lt;title&gt;Robotic-Assisted Thoracoscopic Repair of Right-Sided Bochdalek Hernia in Adults: A Two-Case Series&lt;/title&gt;&lt;secondary-title&gt;Innovations (Phila)&lt;/secondary-title&gt;&lt;/titles&gt;&lt;periodical&gt;&lt;full-title&gt;Innovations (Phila)&lt;/full-title&gt;&lt;/periodical&gt;&lt;pages&gt;69-74&lt;/pages&gt;&lt;volume&gt;14&lt;/volume&gt;&lt;number&gt;1&lt;/number&gt;&lt;edition&gt;2019/03/09&lt;/edition&gt;&lt;keywords&gt;&lt;keyword&gt;Aged&lt;/keyword&gt;&lt;keyword&gt;Emergency Service, Hospital&lt;/keyword&gt;&lt;keyword&gt;Female&lt;/keyword&gt;&lt;keyword&gt;Hernias, Diaphragmatic, Congenital/diagnostic imaging/pathology/*surgery&lt;/keyword&gt;&lt;keyword&gt;Humans&lt;/keyword&gt;&lt;keyword&gt;Middle Aged&lt;/keyword&gt;&lt;keyword&gt;Robotic Surgical Procedures/*methods&lt;/keyword&gt;&lt;keyword&gt;Thoracoscopy/*instrumentation&lt;/keyword&gt;&lt;keyword&gt;Tomography, X-Ray Computed/methods&lt;/keyword&gt;&lt;keyword&gt;Treatment Outcome&lt;/keyword&gt;&lt;keyword&gt;Bochdalek hernia&lt;/keyword&gt;&lt;keyword&gt;robotic surgery&lt;/keyword&gt;&lt;keyword&gt;thoracoscopy&lt;/keyword&gt;&lt;/keywords&gt;&lt;dates&gt;&lt;year&gt;2019&lt;/year&gt;&lt;pub-dates&gt;&lt;date&gt;Feb&lt;/date&gt;&lt;/pub-dates&gt;&lt;/dates&gt;&lt;isbn&gt;1556-9845&lt;/isbn&gt;&lt;accession-num&gt;30848706&lt;/accession-num&gt;&lt;urls&gt;&lt;/urls&gt;&lt;electronic-resource-num&gt;10.1177/1556984518823642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9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Moro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2017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460316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Nb3JvPC9BdXRob3I+PFllYXI+MjAxNzwvWWVhcj48UmVj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Nb3JvPC9BdXRob3I+PFllYXI+MjAxNzwvWWVhcj48UmVj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val="en-US"/>
              </w:rPr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2E381D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2E381D">
              <w:rPr>
                <w:rFonts w:ascii="Times New Roman" w:hAnsi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2E381D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2E381D">
              <w:rPr>
                <w:rFonts w:ascii="Times New Roman" w:hAnsi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2E381D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2E381D">
              <w:rPr>
                <w:rFonts w:ascii="Times New Roman" w:hAnsi="Times New Roman"/>
                <w:color w:val="000000"/>
                <w:lang w:val="en-US" w:eastAsia="de-DE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2E381D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 w:rsidRPr="002E381D">
              <w:rPr>
                <w:rFonts w:ascii="Times New Roman" w:hAnsi="Times New Roman"/>
                <w:color w:val="000000"/>
                <w:lang w:val="en-US" w:eastAsia="de-DE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2E381D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Ayane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7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Ayane&lt;/Author&gt;&lt;Year&gt;2017&lt;/Year&gt;&lt;RecNum&gt;911&lt;/RecNum&gt;&lt;DisplayText&gt;[47]&lt;/DisplayText&gt;&lt;record&gt;&lt;rec-number&gt;911&lt;/rec-number&gt;&lt;foreign-keys&gt;&lt;key app="EN" db-id="9ve2p2228xxsxzer0xlvssaafv99aefzp2dv" timestamp="1608721235"&gt;911&lt;/key&gt;&lt;/foreign-keys&gt;&lt;ref-type name="Journal Article"&gt;17&lt;/ref-type&gt;&lt;contributors&gt;&lt;authors&gt;&lt;author&gt;Ayane, G. N.&lt;/author&gt;&lt;author&gt;Walsh, M.&lt;/author&gt;&lt;author&gt;Shifa, J.&lt;/author&gt;&lt;author&gt;Khutsafalo, K.&lt;/author&gt;&lt;/authors&gt;&lt;/contributors&gt;&lt;auth-address&gt;University of Botswana, Faculty of Medicine, Botwana.&lt;/auth-address&gt;&lt;titles&gt;&lt;title&gt;Right congenital diaphragmatic hernia associated with abnormality of the liver in adult&lt;/title&gt;&lt;secondary-title&gt;Pan Afr Med J&lt;/secondary-title&gt;&lt;/titles&gt;&lt;periodical&gt;&lt;full-title&gt;Pan Afr Med J&lt;/full-title&gt;&lt;/periodical&gt;&lt;pages&gt;70&lt;/pages&gt;&lt;volume&gt;28&lt;/volume&gt;&lt;edition&gt;2017/12/20&lt;/edition&gt;&lt;keywords&gt;&lt;keyword&gt;Adult&lt;/keyword&gt;&lt;keyword&gt;Appendectomy/methods&lt;/keyword&gt;&lt;keyword&gt;Botswana&lt;/keyword&gt;&lt;keyword&gt;Colon, Transverse/abnormalities&lt;/keyword&gt;&lt;keyword&gt;Female&lt;/keyword&gt;&lt;keyword&gt;Follow-Up Studies&lt;/keyword&gt;&lt;keyword&gt;Hernias, Diaphragmatic, Congenital/complications/*diagnosis&lt;/keyword&gt;&lt;keyword&gt;Humans&lt;/keyword&gt;&lt;keyword&gt;Intestinal Obstruction/*etiology/surgery&lt;/keyword&gt;&lt;keyword&gt;Laparotomy/methods&lt;/keyword&gt;&lt;keyword&gt;Liver/*abnormalities&lt;/keyword&gt;&lt;keyword&gt;Bochdalek hernia (BH)&lt;/keyword&gt;&lt;keyword&gt;appendectomy&lt;/keyword&gt;&lt;keyword&gt;colon&lt;/keyword&gt;&lt;keyword&gt;congenital&lt;/keyword&gt;&lt;keyword&gt;hernia repair&lt;/keyword&gt;&lt;/keywords&gt;&lt;dates&gt;&lt;year&gt;2017&lt;/year&gt;&lt;/dates&gt;&lt;accession-num&gt;29255540&lt;/accession-num&gt;&lt;urls&gt;&lt;/urls&gt;&lt;custom2&gt;PMC5724727&lt;/custom2&gt;&lt;electronic-resource-num&gt;10.11604/pamj.2017.28.70.1124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Jambhekar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 2017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Jambhekar&lt;/Author&gt;&lt;Year&gt;2018&lt;/Year&gt;&lt;RecNum&gt;899&lt;/RecNum&gt;&lt;DisplayText&gt;[28]&lt;/DisplayText&gt;&lt;record&gt;&lt;rec-number&gt;899&lt;/rec-number&gt;&lt;foreign-keys&gt;&lt;key app="EN" db-id="9ve2p2228xxsxzer0xlvssaafv99aefzp2dv" timestamp="1608225680"&gt;899&lt;/key&gt;&lt;/foreign-keys&gt;&lt;ref-type name="Journal Article"&gt;17&lt;/ref-type&gt;&lt;contributors&gt;&lt;authors&gt;&lt;author&gt;Jambhekar, A.&lt;/author&gt;&lt;author&gt;Robinson, S.&lt;/author&gt;&lt;author&gt;Housman, B.&lt;/author&gt;&lt;author&gt;Nguyen, J.&lt;/author&gt;&lt;author&gt;Gu, K.&lt;/author&gt;&lt;author&gt;Nakhamiyayev, V.&lt;/author&gt;&lt;/authors&gt;&lt;/contributors&gt;&lt;auth-address&gt;Department of Surgery, New York Presbyterian Brooklyn Methodist Hospital, 506 Sixth Street, Brooklyn, NY, 11215, USA.&amp;#xD;Department of Surgery, New York Presbyterian Brooklyn Methodist Hospital, 506 Sixth Street, Brooklyn, NY, 11215, USA. robinsonsp@gmail.com.&lt;/auth-address&gt;&lt;titles&gt;&lt;title&gt;Robotic repair of a right-sided Bochdalek hernia: a case report and literature review&lt;/title&gt;&lt;secondary-title&gt;J Robot Surg&lt;/secondary-title&gt;&lt;/titles&gt;&lt;periodical&gt;&lt;full-title&gt;J Robot Surg&lt;/full-title&gt;&lt;/periodical&gt;&lt;pages&gt;351-355&lt;/pages&gt;&lt;volume&gt;12&lt;/volume&gt;&lt;number&gt;2&lt;/number&gt;&lt;edition&gt;2017/05/14&lt;/edition&gt;&lt;keywords&gt;&lt;keyword&gt;Abdomen/diagnostic imaging&lt;/keyword&gt;&lt;keyword&gt;Aged&lt;/keyword&gt;&lt;keyword&gt;*Hernias, Diaphragmatic, Congenital/diagnostic imaging/surgery&lt;/keyword&gt;&lt;keyword&gt;*Herniorrhaphy&lt;/keyword&gt;&lt;keyword&gt;Humans&lt;/keyword&gt;&lt;keyword&gt;Male&lt;/keyword&gt;&lt;keyword&gt;Radiography, Thoracic&lt;/keyword&gt;&lt;keyword&gt;*Robotic Surgical Procedures&lt;/keyword&gt;&lt;keyword&gt;Tomography, X-Ray Computed&lt;/keyword&gt;&lt;keyword&gt;Bochdalek&lt;/keyword&gt;&lt;keyword&gt;Congenital diaphragmatic hernia&lt;/keyword&gt;&lt;keyword&gt;Robotic hernia repair&lt;/keyword&gt;&lt;/keywords&gt;&lt;dates&gt;&lt;year&gt;2018&lt;/year&gt;&lt;pub-dates&gt;&lt;date&gt;Jun&lt;/date&gt;&lt;/pub-dates&gt;&lt;/dates&gt;&lt;isbn&gt;1863-2483&lt;/isbn&gt;&lt;accession-num&gt;28500579&lt;/accession-num&gt;&lt;urls&gt;&lt;/urls&gt;&lt;electronic-resource-num&gt;10.1007/s11701-017-0705-1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8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Kohli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lastRenderedPageBreak/>
              <w:t xml:space="preserve">2016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Kohli&lt;/Author&gt;&lt;Year&gt;2016&lt;/Year&gt;&lt;RecNum&gt;900&lt;/RecNum&gt;&lt;DisplayText&gt;[33]&lt;/DisplayText&gt;&lt;record&gt;&lt;rec-number&gt;900&lt;/rec-number&gt;&lt;foreign-keys&gt;&lt;key app="EN" db-id="9ve2p2228xxsxzer0xlvssaafv99aefzp2dv" timestamp="1608225782"&gt;900&lt;/key&gt;&lt;/foreign-keys&gt;&lt;ref-type name="Journal Article"&gt;17&lt;/ref-type&gt;&lt;contributors&gt;&lt;authors&gt;&lt;author&gt;Kohli, N.&lt;/author&gt;&lt;author&gt;Mitreski, G.&lt;/author&gt;&lt;author&gt;Yap, C. H.&lt;/author&gt;&lt;author&gt;Leong, M.&lt;/author&gt;&lt;/authors&gt;&lt;/contributors&gt;&lt;auth-address&gt;Department of Surgery, Barwon Health, Geelong, Victoria, Australia.&lt;/auth-address&gt;&lt;titles&gt;&lt;title&gt;Massive symptomatic right-sided Bochdalek hernia in an adult man&lt;/title&gt;&lt;secondary-title&gt;BMJ Case Rep&lt;/secondary-title&gt;&lt;/titles&gt;&lt;periodical&gt;&lt;full-title&gt;BMJ Case Rep&lt;/full-title&gt;&lt;/periodical&gt;&lt;volume&gt;2016&lt;/volume&gt;&lt;edition&gt;2016/11/18&lt;/edition&gt;&lt;keywords&gt;&lt;keyword&gt;Adult&lt;/keyword&gt;&lt;keyword&gt;Chest Pain/*diagnosis/etiology&lt;/keyword&gt;&lt;keyword&gt;Diaphragm/*pathology/surgery&lt;/keyword&gt;&lt;keyword&gt;Dyspnea/*diagnosis/etiology&lt;/keyword&gt;&lt;keyword&gt;Hernias, Diaphragmatic, Congenital/complications/*diagnosis/surgery&lt;/keyword&gt;&lt;keyword&gt;Humans&lt;/keyword&gt;&lt;keyword&gt;Male&lt;/keyword&gt;&lt;keyword&gt;Shoulder Pain/*diagnosis/etiology&lt;/keyword&gt;&lt;keyword&gt;Thoracotomy&lt;/keyword&gt;&lt;keyword&gt;Tomography, X-Ray Computed&lt;/keyword&gt;&lt;keyword&gt;Young Adult&lt;/keyword&gt;&lt;/keywords&gt;&lt;dates&gt;&lt;year&gt;2016&lt;/year&gt;&lt;pub-dates&gt;&lt;date&gt;Nov 15&lt;/date&gt;&lt;/pub-dates&gt;&lt;/dates&gt;&lt;isbn&gt;1757-790x&lt;/isbn&gt;&lt;accession-num&gt;27852660&lt;/accession-num&gt;&lt;urls&gt;&lt;/urls&gt;&lt;custom2&gt;PMC5128961&lt;/custom2&gt;&lt;electronic-resource-num&gt;10.1136/bcr-2016-217432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3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Ohtsuka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6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Ohtsuka&lt;/Author&gt;&lt;Year&gt;2017&lt;/Year&gt;&lt;RecNum&gt;901&lt;/RecNum&gt;&lt;DisplayText&gt;[41]&lt;/DisplayText&gt;&lt;record&gt;&lt;rec-number&gt;901&lt;/rec-number&gt;&lt;foreign-keys&gt;&lt;key app="EN" db-id="9ve2p2228xxsxzer0xlvssaafv99aefzp2dv" timestamp="1608225832"&gt;901&lt;/key&gt;&lt;/foreign-keys&gt;&lt;ref-type name="Journal Article"&gt;17&lt;/ref-type&gt;&lt;contributors&gt;&lt;authors&gt;&lt;author&gt;Ohtsuka, Y.&lt;/author&gt;&lt;author&gt;Suzuki, T. H.&lt;/author&gt;&lt;/authors&gt;&lt;/contributors&gt;&lt;auth-address&gt;Department of General and Emergency Medicine Funabashi Central Hospital of Japan Community Health Care Organization Funabashi Japan.&amp;#xD;Department of Surgery Funabashi Central Hospital of Japan Community Health Care Organization Funabashi Japan.&lt;/auth-address&gt;&lt;titles&gt;&lt;title&gt;Right-sided Bochdalek hernia in an elderly patient: a case review of adult Bochdalek hernias from 1982 to 2015 in Japan&lt;/title&gt;&lt;secondary-title&gt;Acute Med Surg&lt;/secondary-title&gt;&lt;/titles&gt;&lt;periodical&gt;&lt;full-title&gt;Acute Med Surg&lt;/full-title&gt;&lt;/periodical&gt;&lt;pages&gt;209-212&lt;/pages&gt;&lt;volume&gt;4&lt;/volume&gt;&lt;number&gt;2&lt;/number&gt;&lt;edition&gt;2017/11/11&lt;/edition&gt;&lt;keywords&gt;&lt;keyword&gt;*Acute respiratory failure&lt;/keyword&gt;&lt;keyword&gt;*Bochdalek hernia&lt;/keyword&gt;&lt;keyword&gt;*adult&lt;/keyword&gt;&lt;keyword&gt;*congenital diaphragmatic hernia&lt;/keyword&gt;&lt;keyword&gt;*right side&lt;/keyword&gt;&lt;/keywords&gt;&lt;dates&gt;&lt;year&gt;2017&lt;/year&gt;&lt;pub-dates&gt;&lt;date&gt;Apr&lt;/date&gt;&lt;/pub-dates&gt;&lt;/dates&gt;&lt;isbn&gt;2052-8817 (Print)&amp;#xD;2052-8817&lt;/isbn&gt;&lt;accession-num&gt;29123864&lt;/accession-num&gt;&lt;urls&gt;&lt;/urls&gt;&lt;custom2&gt;PMC5667271&lt;/custom2&gt;&lt;electronic-resource-num&gt;10.1002/ams2.24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1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Kikuchi 2016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LaWt1Y2hpPC9BdXRob3I+PFllYXI+MjAxNjwvWWVhcj48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LaWt1Y2hpPC9BdXRob3I+PFllYXI+MjAxNjwvWWVhcj48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val="en-US"/>
              </w:rPr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8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Watanabe 2015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XYXRhbmFiZTwvQXV0aG9yPjxZZWFyPjIwMTU8L1llYXI+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XYXRhbmFiZTwvQXV0aG9yPjxZZWFyPjIwMTU8L1llYXI+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val="en-US"/>
              </w:rPr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8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Dos Santos-</w:t>
            </w: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Netto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5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dos Santos-Netto&lt;/Author&gt;&lt;Year&gt;2015&lt;/Year&gt;&lt;RecNum&gt;903&lt;/RecNum&gt;&lt;DisplayText&gt;[42]&lt;/DisplayText&gt;&lt;record&gt;&lt;rec-number&gt;903&lt;/rec-number&gt;&lt;foreign-keys&gt;&lt;key app="EN" db-id="9ve2p2228xxsxzer0xlvssaafv99aefzp2dv" timestamp="1608225983"&gt;903&lt;/key&gt;&lt;/foreign-keys&gt;&lt;ref-type name="Journal Article"&gt;17&lt;/ref-type&gt;&lt;contributors&gt;&lt;authors&gt;&lt;author&gt;dos Santos-Netto, J. M.&lt;/author&gt;&lt;author&gt;Oliveira, C. V.&lt;/author&gt;&lt;author&gt;Sousa, M. G.&lt;/author&gt;&lt;/authors&gt;&lt;/contributors&gt;&lt;auth-address&gt;Department of Surgery, Lauro Wanderley University Hospital, João Pessoa, PB, Brazil.&lt;/auth-address&gt;&lt;titles&gt;&lt;title&gt;RIGHT-SIDED BOCHDALEK HERNIA IN ADULT ASSOCIATED WITH CHOLESTATIC SYNDROME: CASE REPORT&lt;/title&gt;&lt;secondary-title&gt;Arq Bras Cir Dig&lt;/secondary-title&gt;&lt;/titles&gt;&lt;periodical&gt;&lt;full-title&gt;Arq Bras Cir Dig&lt;/full-title&gt;&lt;/periodical&gt;&lt;pages&gt;299-301&lt;/pages&gt;&lt;volume&gt;28&lt;/volume&gt;&lt;number&gt;4&lt;/number&gt;&lt;edition&gt;2016/01/07&lt;/edition&gt;&lt;keywords&gt;&lt;keyword&gt;Cholestasis/*etiology&lt;/keyword&gt;&lt;keyword&gt;Female&lt;/keyword&gt;&lt;keyword&gt;Hernias, Diaphragmatic, Congenital/*complications/pathology&lt;/keyword&gt;&lt;keyword&gt;Humans&lt;/keyword&gt;&lt;keyword&gt;Middle Aged&lt;/keyword&gt;&lt;keyword&gt;Syndrome&lt;/keyword&gt;&lt;/keywords&gt;&lt;dates&gt;&lt;year&gt;2015&lt;/year&gt;&lt;pub-dates&gt;&lt;date&gt;Nov-Dec&lt;/date&gt;&lt;/pub-dates&gt;&lt;/dates&gt;&lt;isbn&gt;0102-6720 (Print)&amp;#xD;0102-6720&lt;/isbn&gt;&lt;accession-num&gt;26734809&lt;/accession-num&gt;&lt;urls&gt;&lt;/urls&gt;&lt;custom2&gt;PMC4755191&lt;/custom2&gt;&lt;electronic-resource-num&gt;10.1590/s0102-6720201500030023&lt;/electronic-resource-num&gt;&lt;remote-database-provider&gt;NLM&lt;/remote-database-provider&gt;&lt;language&gt;eng&amp;#xD;por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Chen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5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DaGVuPC9BdXRob3I+PFllYXI+MjAxNTwvWWVhcj48UmVj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begin">
                <w:fldData xml:space="preserve">PEVuZE5vdGU+PENpdGU+PEF1dGhvcj5DaGVuPC9BdXRob3I+PFllYXI+MjAxNTwvWWVhcj48UmVj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lang w:val="en-US"/>
              </w:rPr>
            </w:r>
            <w:r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Hatzidakis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4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Hatzidakis&lt;/Author&gt;&lt;Year&gt;2014&lt;/Year&gt;&lt;RecNum&gt;878&lt;/RecNum&gt;&lt;DisplayText&gt;[24]&lt;/DisplayText&gt;&lt;record&gt;&lt;rec-number&gt;878&lt;/rec-number&gt;&lt;foreign-keys&gt;&lt;key app="EN" db-id="9ve2p2228xxsxzer0xlvssaafv99aefzp2dv" timestamp="1605962869"&gt;878&lt;/key&gt;&lt;/foreign-keys&gt;&lt;ref-type name="Journal Article"&gt;17&lt;/ref-type&gt;&lt;contributors&gt;&lt;authors&gt;&lt;author&gt;Hatzidakis, A.&lt;/author&gt;&lt;author&gt;Kozana, A.&lt;/author&gt;&lt;author&gt;Glaritis, D.&lt;/author&gt;&lt;author&gt;Mamoulakis, C.&lt;/author&gt;&lt;/authors&gt;&lt;/contributors&gt;&lt;auth-address&gt;Department of Radiology, University of Hospital Heraklion, Heraklion, Greece.&amp;#xD;Department of Urology, Iasis Clinic Chania, Chania, Greece.&amp;#xD;Department of Urology, University of Hospital of Heraklion, University of Crete Medical School, Heraklion, Greece.&lt;/auth-address&gt;&lt;titles&gt;&lt;title&gt;Right-sided Bochdalek hernia causing septic ureteric obstruction. Percutaneous treatment with placement of a nephroureteral double pigtail&lt;/title&gt;&lt;secondary-title&gt;BMJ Case Rep&lt;/secondary-title&gt;&lt;/titles&gt;&lt;periodical&gt;&lt;full-title&gt;BMJ Case Rep&lt;/full-title&gt;&lt;/periodical&gt;&lt;volume&gt;2014&lt;/volume&gt;&lt;edition&gt;2014/11/02&lt;/edition&gt;&lt;keywords&gt;&lt;keyword&gt;Aged, 80 and over&lt;/keyword&gt;&lt;keyword&gt;Anti-Bacterial Agents/therapeutic use&lt;/keyword&gt;&lt;keyword&gt;Diagnosis, Differential&lt;/keyword&gt;&lt;keyword&gt;Female&lt;/keyword&gt;&lt;keyword&gt;Hernias, Diaphragmatic, Congenital/*complications/diagnostic imaging/*surgery&lt;/keyword&gt;&lt;keyword&gt;Humans&lt;/keyword&gt;&lt;keyword&gt;Nephrostomy, Percutaneous/*instrumentation/*methods&lt;/keyword&gt;&lt;keyword&gt;Sepsis/drug therapy/*etiology&lt;/keyword&gt;&lt;keyword&gt;Tomography, X-Ray Computed/methods&lt;/keyword&gt;&lt;keyword&gt;Ureteral Obstruction/*etiology&lt;/keyword&gt;&lt;/keywords&gt;&lt;dates&gt;&lt;year&gt;2014&lt;/year&gt;&lt;pub-dates&gt;&lt;date&gt;Oct 31&lt;/date&gt;&lt;/pub-dates&gt;&lt;/dates&gt;&lt;isbn&gt;1757-790x&lt;/isbn&gt;&lt;accession-num&gt;25362189&lt;/accession-num&gt;&lt;urls&gt;&lt;/urls&gt;&lt;custom2&gt;PMC4216884&lt;/custom2&gt;&lt;electronic-resource-num&gt;10.1136/bcr-2014-207247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4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Onuk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4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Onuk&lt;/Author&gt;&lt;Year&gt;2014&lt;/Year&gt;&lt;RecNum&gt;876&lt;/RecNum&gt;&lt;DisplayText&gt;[25]&lt;/DisplayText&gt;&lt;record&gt;&lt;rec-number&gt;876&lt;/rec-number&gt;&lt;foreign-keys&gt;&lt;key app="EN" db-id="9ve2p2228xxsxzer0xlvssaafv99aefzp2dv" timestamp="1605962851"&gt;876&lt;/key&gt;&lt;/foreign-keys&gt;&lt;ref-type name="Journal Article"&gt;17&lt;/ref-type&gt;&lt;contributors&gt;&lt;authors&gt;&lt;author&gt;Onuk, Ö&lt;/author&gt;&lt;author&gt;Taş, T.&lt;/author&gt;&lt;author&gt;Şentürk, A. B.&lt;/author&gt;&lt;author&gt;Sinanoğlu, O.&lt;/author&gt;&lt;author&gt;Balcı, M. B.&lt;/author&gt;&lt;author&gt;Çelik, O.&lt;/author&gt;&lt;author&gt;Nuhoğlu, B.&lt;/author&gt;&lt;/authors&gt;&lt;/contributors&gt;&lt;auth-address&gt;Department of Urology, Taksim Education and Research Hospital, Istanbul, Turkey.&lt;/auth-address&gt;&lt;titles&gt;&lt;title&gt;Right-sided Bochdalek hernia with intrathoracic ectopic kidney in an advanced-age adult: a case report&lt;/title&gt;&lt;secondary-title&gt;Urol Int&lt;/secondary-title&gt;&lt;/titles&gt;&lt;periodical&gt;&lt;full-title&gt;Urol Int&lt;/full-title&gt;&lt;/periodical&gt;&lt;pages&gt;368-70&lt;/pages&gt;&lt;volume&gt;93&lt;/volume&gt;&lt;number&gt;3&lt;/number&gt;&lt;edition&gt;2014/03/20&lt;/edition&gt;&lt;keywords&gt;&lt;keyword&gt;Aged&lt;/keyword&gt;&lt;keyword&gt;Comorbidity&lt;/keyword&gt;&lt;keyword&gt;Female&lt;/keyword&gt;&lt;keyword&gt;Hernias, Diaphragmatic, Congenital/*diagnosis&lt;/keyword&gt;&lt;keyword&gt;Humans&lt;/keyword&gt;&lt;keyword&gt;Inflammation&lt;/keyword&gt;&lt;keyword&gt;Kidney/abnormalities&lt;/keyword&gt;&lt;keyword&gt;Kidney Diseases/*diagnosis&lt;/keyword&gt;&lt;keyword&gt;Magnetic Resonance Imaging&lt;/keyword&gt;&lt;keyword&gt;Ureteral Obstruction/pathology&lt;/keyword&gt;&lt;/keywords&gt;&lt;dates&gt;&lt;year&gt;2014&lt;/year&gt;&lt;/dates&gt;&lt;isbn&gt;0042-1138&lt;/isbn&gt;&lt;accession-num&gt;24642649&lt;/accession-num&gt;&lt;urls&gt;&lt;/urls&gt;&lt;electronic-resource-num&gt;10.1159/00035310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5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Choe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4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Choe&lt;/Author&gt;&lt;Year&gt;2014&lt;/Year&gt;&lt;RecNum&gt;905&lt;/RecNum&gt;&lt;DisplayText&gt;[49]&lt;/DisplayText&gt;&lt;record&gt;&lt;rec-number&gt;905&lt;/rec-number&gt;&lt;foreign-keys&gt;&lt;key app="EN" db-id="9ve2p2228xxsxzer0xlvssaafv99aefzp2dv" timestamp="1608226205"&gt;905&lt;/key&gt;&lt;/foreign-keys&gt;&lt;ref-type name="Journal Article"&gt;17&lt;/ref-type&gt;&lt;contributors&gt;&lt;authors&gt;&lt;author&gt;Choe, C. H.&lt;/author&gt;&lt;author&gt;Kahler, J. J.&lt;/author&gt;&lt;/authors&gt;&lt;/contributors&gt;&lt;auth-address&gt;Department of Emergency Medicine, University of Michigan, Ann Arbor, Michigan.&lt;/auth-address&gt;&lt;titles&gt;&lt;title&gt;Herniation of the lung: a case report&lt;/title&gt;&lt;secondary-title&gt;J Emerg Med&lt;/secondary-title&gt;&lt;/titles&gt;&lt;periodical&gt;&lt;full-title&gt;J Emerg Med&lt;/full-title&gt;&lt;/periodical&gt;&lt;pages&gt;28-30&lt;/pages&gt;&lt;volume&gt;46&lt;/volume&gt;&lt;number&gt;1&lt;/number&gt;&lt;edition&gt;2013/10/15&lt;/edition&gt;&lt;keywords&gt;&lt;keyword&gt;Chest Pain/etiology&lt;/keyword&gt;&lt;keyword&gt;Cough/etiology&lt;/keyword&gt;&lt;keyword&gt;Hernia/complications/diagnosis&lt;/keyword&gt;&lt;keyword&gt;Hernia, Diaphragmatic/*complications/surgery&lt;/keyword&gt;&lt;keyword&gt;Herniorrhaphy&lt;/keyword&gt;&lt;keyword&gt;Humans&lt;/keyword&gt;&lt;keyword&gt;Lung Diseases/*complications/surgery&lt;/keyword&gt;&lt;keyword&gt;Male&lt;/keyword&gt;&lt;keyword&gt;Middle Aged&lt;/keyword&gt;&lt;keyword&gt;Thoracic Wall&lt;/keyword&gt;&lt;keyword&gt;chest pain&lt;/keyword&gt;&lt;keyword&gt;chronic cough&lt;/keyword&gt;&lt;keyword&gt;lung hernia&lt;/keyword&gt;&lt;keyword&gt;right-sided transdiaphragmatic hernia&lt;/keyword&gt;&lt;keyword&gt;spontaneous hernia&lt;/keyword&gt;&lt;/keywords&gt;&lt;dates&gt;&lt;year&gt;2014&lt;/year&gt;&lt;pub-dates&gt;&lt;date&gt;Jan&lt;/date&gt;&lt;/pub-dates&gt;&lt;/dates&gt;&lt;isbn&gt;0736-4679 (Print)&amp;#xD;0736-4679&lt;/isbn&gt;&lt;accession-num&gt;24120349&lt;/accession-num&gt;&lt;urls&gt;&lt;/urls&gt;&lt;electronic-resource-num&gt;10.1016/j.jemermed.2013.08.04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9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Frisoni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4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Frisoni&lt;/Author&gt;&lt;Year&gt;2014&lt;/Year&gt;&lt;RecNum&gt;913&lt;/RecNum&gt;&lt;DisplayText&gt;[50]&lt;/DisplayText&gt;&lt;record&gt;&lt;rec-number&gt;913&lt;/rec-number&gt;&lt;foreign-keys&gt;&lt;key app="EN" db-id="9ve2p2228xxsxzer0xlvssaafv99aefzp2dv" timestamp="1608722101"&gt;913&lt;/key&gt;&lt;/foreign-keys&gt;&lt;ref-type name="Journal Article"&gt;17&lt;/ref-type&gt;&lt;contributors&gt;&lt;authors&gt;&lt;author&gt;Frisoni, R.&lt;/author&gt;&lt;author&gt;Germain, A.&lt;/author&gt;&lt;author&gt;Ayav, A.&lt;/author&gt;&lt;author&gt;Brunaud, L.&lt;/author&gt;&lt;author&gt;Bresler, L.&lt;/author&gt;&lt;/authors&gt;&lt;/contributors&gt;&lt;auth-address&gt;Service de chirurgie générale, digestive et endocrinienne, CHRU Nancy Brabois, rue du Morvan, 54500 Vandœuvre-lès-Nancy, France. Electronic address: romain.frisoni@gmail.com.&amp;#xD;Service de chirurgie générale, digestive et endocrinienne, CHRU Nancy Brabois, rue du Morvan, 54500 Vandœuvre-lès-Nancy, France.&lt;/auth-address&gt;&lt;titles&gt;&lt;title&gt;Thoracoscopic treatment of a right Bochdalek hernia in an adult (with video)&lt;/title&gt;&lt;secondary-title&gt;J Visc Surg&lt;/secondary-title&gt;&lt;/titles&gt;&lt;periodical&gt;&lt;full-title&gt;J Visc Surg&lt;/full-title&gt;&lt;/periodical&gt;&lt;pages&gt;239&lt;/pages&gt;&lt;volume&gt;151&lt;/volume&gt;&lt;number&gt;3&lt;/number&gt;&lt;edition&gt;2014/04/08&lt;/edition&gt;&lt;keywords&gt;&lt;keyword&gt;Adult&lt;/keyword&gt;&lt;keyword&gt;Female&lt;/keyword&gt;&lt;keyword&gt;Hernias, Diaphragmatic, Congenital/*surgery&lt;/keyword&gt;&lt;keyword&gt;Humans&lt;/keyword&gt;&lt;keyword&gt;Thoracic Surgery, Video-Assisted/*methods&lt;/keyword&gt;&lt;keyword&gt;Adults&lt;/keyword&gt;&lt;keyword&gt;Diaphragmatic&lt;/keyword&gt;&lt;keyword&gt;Hernia&lt;/keyword&gt;&lt;keyword&gt;Thoracoscopy&lt;/keyword&gt;&lt;/keywords&gt;&lt;dates&gt;&lt;year&gt;2014&lt;/year&gt;&lt;pub-dates&gt;&lt;date&gt;Jun&lt;/date&gt;&lt;/pub-dates&gt;&lt;/dates&gt;&lt;isbn&gt;1878-7886&lt;/isbn&gt;&lt;accession-num&gt;24702862&lt;/accession-num&gt;&lt;urls&gt;&lt;/urls&gt;&lt;electronic-resource-num&gt;10.1016/j.jviscsurg.2014.03.002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0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Wenzel-Smith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3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Wenzel-Smith&lt;/Author&gt;&lt;Year&gt;2013&lt;/Year&gt;&lt;RecNum&gt;873&lt;/RecNum&gt;&lt;DisplayText&gt;[16]&lt;/DisplayText&gt;&lt;record&gt;&lt;rec-number&gt;873&lt;/rec-number&gt;&lt;foreign-keys&gt;&lt;key app="EN" db-id="9ve2p2228xxsxzer0xlvssaafv99aefzp2dv" timestamp="1605962735"&gt;873&lt;/key&gt;&lt;/foreign-keys&gt;&lt;ref-type name="Journal Article"&gt;17&lt;/ref-type&gt;&lt;contributors&gt;&lt;authors&gt;&lt;author&gt;Wenzel-Smith, G.&lt;/author&gt;&lt;/authors&gt;&lt;/contributors&gt;&lt;auth-address&gt;Victoria Hospital, Wynberg, Cape Town, South Africa. gisela@doctors.org.uk&lt;/auth-address&gt;&lt;titles&gt;&lt;title&gt;Posterolateral diaphragmatic hernia with small-bowel incarceration in an adult&lt;/title&gt;&lt;secondary-title&gt;S Afr J Surg&lt;/secondary-title&gt;&lt;/titles&gt;&lt;periodical&gt;&lt;full-title&gt;S Afr J Surg&lt;/full-title&gt;&lt;/periodical&gt;&lt;pages&gt;73-4&lt;/pages&gt;&lt;volume&gt;51&lt;/volume&gt;&lt;number&gt;2&lt;/number&gt;&lt;edition&gt;2013/06/04&lt;/edition&gt;&lt;keywords&gt;&lt;keyword&gt;Adult&lt;/keyword&gt;&lt;keyword&gt;Diagnosis, Differential&lt;/keyword&gt;&lt;keyword&gt;Female&lt;/keyword&gt;&lt;keyword&gt;Hernia, Diaphragmatic/*diagnostic imaging/*surgery&lt;/keyword&gt;&lt;keyword&gt;Humans&lt;/keyword&gt;&lt;keyword&gt;Intestinal Obstruction/*diagnostic imaging/*surgery&lt;/keyword&gt;&lt;keyword&gt;*Intestine, Small&lt;/keyword&gt;&lt;keyword&gt;Radiography, Thoracic&lt;/keyword&gt;&lt;/keywords&gt;&lt;dates&gt;&lt;year&gt;2013&lt;/year&gt;&lt;pub-dates&gt;&lt;date&gt;May 3&lt;/date&gt;&lt;/pub-dates&gt;&lt;/dates&gt;&lt;isbn&gt;0038-2361 (Print)&amp;#xD;0038-2361&lt;/isbn&gt;&lt;accession-num&gt;23725897&lt;/accession-num&gt;&lt;urls&gt;&lt;/urls&gt;&lt;electronic-resource-num&gt;10.7196/sajs.132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16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Costa Almeida 2013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Costa Almeida&lt;/Author&gt;&lt;Year&gt;2013&lt;/Year&gt;&lt;RecNum&gt;874&lt;/RecNum&gt;&lt;DisplayText&gt;[51]&lt;/DisplayText&gt;&lt;record&gt;&lt;rec-number&gt;874&lt;/rec-number&gt;&lt;foreign-keys&gt;&lt;key app="EN" db-id="9ve2p2228xxsxzer0xlvssaafv99aefzp2dv" timestamp="1605962746"&gt;874&lt;/key&gt;&lt;/foreign-keys&gt;&lt;ref-type name="Journal Article"&gt;17&lt;/ref-type&gt;&lt;contributors&gt;&lt;authors&gt;&lt;author&gt;Costa Almeida, C. E.&lt;/author&gt;&lt;author&gt;Reis, L. S.&lt;/author&gt;&lt;author&gt;Almeida, C. M.&lt;/author&gt;&lt;/authors&gt;&lt;/contributors&gt;&lt;auth-address&gt;Centro Hospitalar Universitário de Coimbra (Covões), Cirurgia C, Portugal. Electronic address: cecalmeida@yahoo.com.&lt;/auth-address&gt;&lt;titles&gt;&lt;title&gt;Adult right-sided Bochdalek hernia with ileo-cecal appendix: Almeida-Reis hernia&lt;/title&gt;&lt;secondary-title&gt;Int J Surg Case Rep&lt;/secondary-title&gt;&lt;/titles&gt;&lt;periodical&gt;&lt;full-title&gt;Int J Surg Case Rep&lt;/full-title&gt;&lt;abbr-1&gt;International journal of surgery case reports&lt;/abbr-1&gt;&lt;/periodical&gt;&lt;pages&gt;778-81&lt;/pages&gt;&lt;volume&gt;4&lt;/volume&gt;&lt;number&gt;9&lt;/number&gt;&lt;edition&gt;2013/07/23&lt;/edition&gt;&lt;keywords&gt;&lt;keyword&gt;Almeida-Reis&lt;/keyword&gt;&lt;keyword&gt;Bochdalek&lt;/keyword&gt;&lt;keyword&gt;Diaphragm&lt;/keyword&gt;&lt;keyword&gt;Hernia&lt;/keyword&gt;&lt;keyword&gt;Ileo-cecal appendix&lt;/keyword&gt;&lt;/keywords&gt;&lt;dates&gt;&lt;year&gt;2013&lt;/year&gt;&lt;/dates&gt;&lt;isbn&gt;2210-2612 (Print)&amp;#xD;2210-2612&lt;/isbn&gt;&lt;accession-num&gt;23872263&lt;/accession-num&gt;&lt;urls&gt;&lt;/urls&gt;&lt;custom2&gt;PMC3741443&lt;/custom2&gt;&lt;electronic-resource-num&gt;10.1016/j.ijscr.2013.06.006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1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Shenoy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3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Shenoy&lt;/Author&gt;&lt;Year&gt;2013&lt;/Year&gt;&lt;RecNum&gt;875&lt;/RecNum&gt;&lt;DisplayText&gt;[52]&lt;/DisplayText&gt;&lt;record&gt;&lt;rec-number&gt;875&lt;/rec-number&gt;&lt;foreign-keys&gt;&lt;key app="EN" db-id="9ve2p2228xxsxzer0xlvssaafv99aefzp2dv" timestamp="1605962764"&gt;875&lt;/key&gt;&lt;/foreign-keys&gt;&lt;ref-type name="Journal Article"&gt;17&lt;/ref-type&gt;&lt;contributors&gt;&lt;authors&gt;&lt;author&gt;Shenoy, K. R.&lt;/author&gt;&lt;author&gt;Johri, G.&lt;/author&gt;&lt;/authors&gt;&lt;/contributors&gt;&lt;auth-address&gt;Department of Surgery, Kasturba Medical College, Manipal University, Manipal, Karnataka 576104 India.&lt;/auth-address&gt;&lt;titles&gt;&lt;title&gt;Congenital right bochdalek hernia presenting as emergency in old age: a case report&lt;/title&gt;&lt;secondary-title&gt;Indian J Surg&lt;/secondary-title&gt;&lt;/titles&gt;&lt;periodical&gt;&lt;full-title&gt;Indian J Surg&lt;/full-title&gt;&lt;/periodical&gt;&lt;pages&gt;255-6&lt;/pages&gt;&lt;volume&gt;75&lt;/volume&gt;&lt;number&gt;Suppl 1&lt;/number&gt;&lt;edition&gt;2014/01/16&lt;/edition&gt;&lt;keywords&gt;&lt;keyword&gt;Adults&lt;/keyword&gt;&lt;keyword&gt;Congenital diaphragmatic hernia&lt;/keyword&gt;&lt;keyword&gt;Emergency&lt;/keyword&gt;&lt;/keywords&gt;&lt;dates&gt;&lt;year&gt;2013&lt;/year&gt;&lt;pub-dates&gt;&lt;date&gt;Jun&lt;/date&gt;&lt;/pub-dates&gt;&lt;/dates&gt;&lt;isbn&gt;0972-2068 (Print)&amp;#xD;0973-9793&lt;/isbn&gt;&lt;accession-num&gt;24426583&lt;/accession-num&gt;&lt;urls&gt;&lt;/urls&gt;&lt;custom2&gt;PMC3693263&lt;/custom2&gt;&lt;electronic-resource-num&gt;10.1007/s12262-012-0570-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Patle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3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Patle&lt;/Author&gt;&lt;Year&gt;2013&lt;/Year&gt;&lt;RecNum&gt;914&lt;/RecNum&gt;&lt;DisplayText&gt;[40]&lt;/DisplayText&gt;&lt;record&gt;&lt;rec-number&gt;914&lt;/rec-number&gt;&lt;foreign-keys&gt;&lt;key app="EN" db-id="9ve2p2228xxsxzer0xlvssaafv99aefzp2dv" timestamp="1608722200"&gt;914&lt;/key&gt;&lt;/foreign-keys&gt;&lt;ref-type name="Journal Article"&gt;17&lt;/ref-type&gt;&lt;contributors&gt;&lt;authors&gt;&lt;author&gt;Patle, N. M.&lt;/author&gt;&lt;author&gt;Tantia, O.&lt;/author&gt;&lt;author&gt;Prasad, P.&lt;/author&gt;&lt;author&gt;Das, P. C.&lt;/author&gt;&lt;author&gt;Khanna, S.&lt;/author&gt;&lt;/authors&gt;&lt;/contributors&gt;&lt;auth-address&gt;Department of Minimal Access &amp;amp; Bariatric Surgery, ILS Hospital, Kolkata, India.&amp;#xD;Department of Minimal Access &amp;amp; Bariatric Surgery, ILS Hospital, Kolkata, India ; Department of Minimal Access &amp;amp; Bariatric Surgery, ILS Hospital, DD-6, Sector - I, Salt Lake City, Kolkata 700 064 India.&lt;/auth-address&gt;&lt;titles&gt;&lt;title&gt;Laparoscopic repair of right sided bochdalek hernia - a case report&lt;/title&gt;&lt;secondary-title&gt;Indian J Surg&lt;/secondary-title&gt;&lt;/titles&gt;&lt;periodical&gt;&lt;full-title&gt;Indian J Surg&lt;/full-title&gt;&lt;/periodical&gt;&lt;pages&gt;303-4&lt;/pages&gt;&lt;volume&gt;75&lt;/volume&gt;&lt;number&gt;Suppl 1&lt;/number&gt;&lt;edition&gt;2014/01/16&lt;/edition&gt;&lt;keywords&gt;&lt;keyword&gt;Colon&lt;/keyword&gt;&lt;keyword&gt;Laparoscopic repair&lt;/keyword&gt;&lt;keyword&gt;Right kidney&lt;/keyword&gt;&lt;keyword&gt;Right-sided Bochdalek hernia&lt;/keyword&gt;&lt;/keywords&gt;&lt;dates&gt;&lt;year&gt;2013&lt;/year&gt;&lt;pub-dates&gt;&lt;date&gt;Jun&lt;/date&gt;&lt;/pub-dates&gt;&lt;/dates&gt;&lt;isbn&gt;0972-2068 (Print)&amp;#xD;0973-9793&lt;/isbn&gt;&lt;accession-num&gt;24426598&lt;/accession-num&gt;&lt;urls&gt;&lt;/urls&gt;&lt;custom2&gt;PMC3693328&lt;/custom2&gt;&lt;electronic-resource-num&gt;10.1007/s12262-012-0698-y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40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Baek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2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Baek&lt;/Author&gt;&lt;Year&gt;2012&lt;/Year&gt;&lt;RecNum&gt;870&lt;/RecNum&gt;&lt;DisplayText&gt;[20]&lt;/DisplayText&gt;&lt;record&gt;&lt;rec-number&gt;870&lt;/rec-number&gt;&lt;foreign-keys&gt;&lt;key app="EN" db-id="9ve2p2228xxsxzer0xlvssaafv99aefzp2dv" timestamp="1605962704"&gt;870&lt;/key&gt;&lt;/foreign-keys&gt;&lt;ref-type name="Journal Article"&gt;17&lt;/ref-type&gt;&lt;contributors&gt;&lt;authors&gt;&lt;author&gt;Baek, S. J.&lt;/author&gt;&lt;author&gt;Kim, J.&lt;/author&gt;&lt;author&gt;Lee, S. H.&lt;/author&gt;&lt;/authors&gt;&lt;/contributors&gt;&lt;auth-address&gt;Se-Jin Baek, Jin Kim, Department of Surgery, Korea University Anam Hospital, Seoul, South Korea.&lt;/auth-address&gt;&lt;titles&gt;&lt;title&gt;Hepatothorax due to a right diaphragmatic rupture related to duodenal ulcer perforation&lt;/title&gt;&lt;secondary-title&gt;World J Gastroenterol&lt;/secondary-title&gt;&lt;/titles&gt;&lt;periodical&gt;&lt;full-title&gt;World J Gastroenterol&lt;/full-title&gt;&lt;/periodical&gt;&lt;pages&gt;5649-52&lt;/pages&gt;&lt;volume&gt;18&lt;/volume&gt;&lt;number&gt;39&lt;/number&gt;&lt;edition&gt;2012/11/01&lt;/edition&gt;&lt;keywords&gt;&lt;keyword&gt;Duodenal Ulcer/*complications&lt;/keyword&gt;&lt;keyword&gt;Hernia, Diaphragmatic/*etiology&lt;/keyword&gt;&lt;keyword&gt;Humans&lt;/keyword&gt;&lt;keyword&gt;Male&lt;/keyword&gt;&lt;keyword&gt;Middle Aged&lt;/keyword&gt;&lt;keyword&gt;Peptic Ulcer Perforation/*complications&lt;/keyword&gt;&lt;keyword&gt;Rupture, Spontaneous/etiology&lt;/keyword&gt;&lt;keyword&gt;Diaphragmatic rupture&lt;/keyword&gt;&lt;keyword&gt;Duodenal ulcer perforation&lt;/keyword&gt;&lt;keyword&gt;Hepatothorax&lt;/keyword&gt;&lt;keyword&gt;Polytetrafluoroethylene mesh&lt;/keyword&gt;&lt;/keywords&gt;&lt;dates&gt;&lt;year&gt;2012&lt;/year&gt;&lt;pub-dates&gt;&lt;date&gt;Oct 21&lt;/date&gt;&lt;/pub-dates&gt;&lt;/dates&gt;&lt;isbn&gt;1007-9327 (Print)&amp;#xD;1007-9327&lt;/isbn&gt;&lt;accession-num&gt;23112562&lt;/accession-num&gt;&lt;urls&gt;&lt;/urls&gt;&lt;custom2&gt;PMC3482656&lt;/custom2&gt;&lt;electronic-resource-num&gt;10.3748/wjg.v18.i39.564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0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good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Deb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2011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Deb&lt;/Author&gt;&lt;Year&gt;2011&lt;/Year&gt;&lt;RecNum&gt;868&lt;/RecNum&gt;&lt;DisplayText&gt;[21]&lt;/DisplayText&gt;&lt;record&gt;&lt;rec-number&gt;868&lt;/rec-number&gt;&lt;foreign-keys&gt;&lt;key app="EN" db-id="9ve2p2228xxsxzer0xlvssaafv99aefzp2dv" timestamp="1605962612"&gt;868&lt;/key&gt;&lt;/foreign-keys&gt;&lt;ref-type name="Journal Article"&gt;17&lt;/ref-type&gt;&lt;contributors&gt;&lt;authors&gt;&lt;author&gt;Deb, S. J.&lt;/author&gt;&lt;/authors&gt;&lt;/contributors&gt;&lt;auth-address&gt;Thoracic Surgical Services, Western Maryland Regional Medical Center, 12502 Willowbrook Road, Suite 470, Cumberland, Maryland 21502, USA. sdeb@wmhs.com.&lt;/auth-address&gt;&lt;titles&gt;&lt;title&gt;Massive right-sided Bochdalek hernia with two unusual findings: a case report&lt;/title&gt;&lt;secondary-title&gt;J Med Case Rep&lt;/secondary-title&gt;&lt;/titles&gt;&lt;periodical&gt;&lt;full-title&gt;J Med Case Rep&lt;/full-title&gt;&lt;/periodical&gt;&lt;pages&gt;519&lt;/pages&gt;&lt;volume&gt;5&lt;/volume&gt;&lt;edition&gt;2011/10/25&lt;/edition&gt;&lt;dates&gt;&lt;year&gt;2011&lt;/year&gt;&lt;pub-dates&gt;&lt;date&gt;Oct 21&lt;/date&gt;&lt;/pub-dates&gt;&lt;/dates&gt;&lt;isbn&gt;1752-1947&lt;/isbn&gt;&lt;accession-num&gt;22017965&lt;/accession-num&gt;&lt;urls&gt;&lt;/urls&gt;&lt;custom2&gt;PMC3221638&lt;/custom2&gt;&lt;electronic-resource-num&gt;10.1186/1752-1947-5-51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1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Kumar 2011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Kumar&lt;/Author&gt;&lt;Year&gt;2011&lt;/Year&gt;&lt;RecNum&gt;869&lt;/RecNum&gt;&lt;DisplayText&gt;[26]&lt;/DisplayText&gt;&lt;record&gt;&lt;rec-number&gt;869&lt;/rec-number&gt;&lt;foreign-keys&gt;&lt;key app="EN" db-id="9ve2p2228xxsxzer0xlvssaafv99aefzp2dv" timestamp="1605962655"&gt;869&lt;/key&gt;&lt;/foreign-keys&gt;&lt;ref-type name="Journal Article"&gt;17&lt;/ref-type&gt;&lt;contributors&gt;&lt;authors&gt;&lt;author&gt;Kumar, M.&lt;/author&gt;&lt;author&gt;Chandra, A.&lt;/author&gt;&lt;author&gt;Kumar, S.&lt;/author&gt;&lt;/authors&gt;&lt;/contributors&gt;&lt;auth-address&gt;Department of Radiodiagnosis, Chhatrapati Shahuji Maharaj Medical University, Lucknow, India. docmdeo@gmail.com&lt;/auth-address&gt;&lt;titles&gt;&lt;title&gt;Right-sided diaphragmatic hernia complicated with broncho-pleuro-colonic fistula presenting as fecoptysis&lt;/title&gt;&lt;secondary-title&gt;BMJ Case Rep&lt;/secondary-title&gt;&lt;/titles&gt;&lt;periodical&gt;&lt;full-title&gt;BMJ Case Rep&lt;/full-title&gt;&lt;/periodical&gt;&lt;volume&gt;2011&lt;/volume&gt;&lt;edition&gt;2011/01/01&lt;/edition&gt;&lt;keywords&gt;&lt;keyword&gt;Adult&lt;/keyword&gt;&lt;keyword&gt;Bronchial Fistula/*etiology&lt;/keyword&gt;&lt;keyword&gt;Colonic Diseases/*etiology&lt;/keyword&gt;&lt;keyword&gt;Cough/*etiology&lt;/keyword&gt;&lt;keyword&gt;*Feces&lt;/keyword&gt;&lt;keyword&gt;Female&lt;/keyword&gt;&lt;keyword&gt;Hernia, Diaphragmatic/*complications/diagnosis&lt;/keyword&gt;&lt;keyword&gt;Humans&lt;/keyword&gt;&lt;keyword&gt;Intestinal Fistula/*etiology&lt;/keyword&gt;&lt;keyword&gt;Pleural Diseases/*etiology&lt;/keyword&gt;&lt;keyword&gt;Respiratory Tract Fistula/*etiology&lt;/keyword&gt;&lt;/keywords&gt;&lt;dates&gt;&lt;year&gt;2011&lt;/year&gt;&lt;pub-dates&gt;&lt;date&gt;Jul 20&lt;/date&gt;&lt;/pub-dates&gt;&lt;/dates&gt;&lt;isbn&gt;1757-790x&lt;/isbn&gt;&lt;accession-num&gt;22689666&lt;/accession-num&gt;&lt;urls&gt;&lt;/urls&gt;&lt;custom2&gt;PMC4545124&lt;/custom2&gt;&lt;electronic-resource-num&gt;10.1136/bcr.06.2011.4296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6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Agrafiotis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11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Agrafiotis&lt;/Author&gt;&lt;Year&gt;2011&lt;/Year&gt;&lt;RecNum&gt;906&lt;/RecNum&gt;&lt;DisplayText&gt;[30]&lt;/DisplayText&gt;&lt;record&gt;&lt;rec-number&gt;906&lt;/rec-number&gt;&lt;foreign-keys&gt;&lt;key app="EN" db-id="9ve2p2228xxsxzer0xlvssaafv99aefzp2dv" timestamp="1608226511"&gt;906&lt;/key&gt;&lt;/foreign-keys&gt;&lt;ref-type name="Journal Article"&gt;17&lt;/ref-type&gt;&lt;contributors&gt;&lt;authors&gt;&lt;author&gt;Agrafiotis, A. C.&lt;/author&gt;&lt;author&gt;Kotzampassakis, N.&lt;/author&gt;&lt;author&gt;Boudaka, W.&lt;/author&gt;&lt;/authors&gt;&lt;/contributors&gt;&lt;auth-address&gt;Department of Abdominal Surgery, University Hospital of Charleroi, Charleroi, Belgium.&lt;/auth-address&gt;&lt;titles&gt;&lt;title&gt;Complicated right-sided Bochdalek hernia in an adult&lt;/title&gt;&lt;secondary-title&gt;Acta Chir Belg&lt;/secondary-title&gt;&lt;/titles&gt;&lt;periodical&gt;&lt;full-title&gt;Acta Chir Belg&lt;/full-title&gt;&lt;/periodical&gt;&lt;pages&gt;171-3&lt;/pages&gt;&lt;volume&gt;111&lt;/volume&gt;&lt;number&gt;3&lt;/number&gt;&lt;edition&gt;2011/07/26&lt;/edition&gt;&lt;keywords&gt;&lt;keyword&gt;Acute Disease&lt;/keyword&gt;&lt;keyword&gt;Colon, Ascending/surgery&lt;/keyword&gt;&lt;keyword&gt;Diagnosis, Differential&lt;/keyword&gt;&lt;keyword&gt;Female&lt;/keyword&gt;&lt;keyword&gt;Hernia, Diaphragmatic/complications/diagnostic imaging/surgery&lt;/keyword&gt;&lt;keyword&gt;Hernias, Diaphragmatic, Congenital&lt;/keyword&gt;&lt;keyword&gt;Humans&lt;/keyword&gt;&lt;keyword&gt;Intestinal Obstruction/diagnostic imaging/*etiology/surgery&lt;/keyword&gt;&lt;keyword&gt;Laparoscopy/*methods&lt;/keyword&gt;&lt;keyword&gt;Middle Aged&lt;/keyword&gt;&lt;keyword&gt;Tomography, X-Ray Computed&lt;/keyword&gt;&lt;/keywords&gt;&lt;dates&gt;&lt;year&gt;2011&lt;/year&gt;&lt;pub-dates&gt;&lt;date&gt;May-Jun&lt;/date&gt;&lt;/pub-dates&gt;&lt;/dates&gt;&lt;isbn&gt;0001-5458 (Print)&amp;#xD;0001-5458&lt;/isbn&gt;&lt;accession-num&gt;21780525&lt;/accession-num&gt;&lt;urls&gt;&lt;/urls&gt;&lt;electronic-resource-num&gt;10.1080/00015458.2011.1168073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30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lang w:val="en-US" w:eastAsia="de-DE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>
              <w:rPr>
                <w:rFonts w:ascii="Times New Roman" w:hAnsi="Times New Roman"/>
                <w:lang w:val="en-US" w:eastAsia="de-DE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Sofi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11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Sofi&lt;/Author&gt;&lt;Year&gt;2011&lt;/Year&gt;&lt;RecNum&gt;866&lt;/RecNum&gt;&lt;DisplayText&gt;[53]&lt;/DisplayText&gt;&lt;record&gt;&lt;rec-number&gt;866&lt;/rec-number&gt;&lt;foreign-keys&gt;&lt;key app="EN" db-id="9ve2p2228xxsxzer0xlvssaafv99aefzp2dv" timestamp="1605962539"&gt;866&lt;/key&gt;&lt;/foreign-keys&gt;&lt;ref-type name="Journal Article"&gt;17&lt;/ref-type&gt;&lt;contributors&gt;&lt;authors&gt;&lt;author&gt;Sofi, F. A.&lt;/author&gt;&lt;author&gt;Ahmed, S. H.&lt;/author&gt;&lt;author&gt;Dar, M. A.&lt;/author&gt;&lt;author&gt;Nabhi, D. G.&lt;/author&gt;&lt;author&gt;Mufti, S.&lt;/author&gt;&lt;author&gt;Bhat, M. A.&lt;/author&gt;&lt;author&gt;Tabassum, P. N.&lt;/author&gt;&lt;/authors&gt;&lt;/contributors&gt;&lt;auth-address&gt;Department of Medicine SKIMS, J and K, India.&lt;/auth-address&gt;&lt;titles&gt;&lt;title&gt;Nontraumatic massive right-sided Bochdalek hernia in an adult: an unusual presentation&lt;/title&gt;&lt;secondary-title&gt;Am J Emerg Med&lt;/secondary-title&gt;&lt;/titles&gt;&lt;periodical&gt;&lt;full-title&gt;Am J Emerg Med&lt;/full-title&gt;&lt;/periodical&gt;&lt;pages&gt;356.e5-7&lt;/pages&gt;&lt;volume&gt;29&lt;/volume&gt;&lt;number&gt;3&lt;/number&gt;&lt;edition&gt;2010/08/03&lt;/edition&gt;&lt;keywords&gt;&lt;keyword&gt;Diaphragm/diagnostic imaging/pathology&lt;/keyword&gt;&lt;keyword&gt;Female&lt;/keyword&gt;&lt;keyword&gt;Hernia, Diaphragmatic/*diagnosis/diagnostic imaging/pathology/surgery&lt;/keyword&gt;&lt;keyword&gt;Humans&lt;/keyword&gt;&lt;keyword&gt;Tomography, X-Ray Computed&lt;/keyword&gt;&lt;keyword&gt;Young Adult&lt;/keyword&gt;&lt;/keywords&gt;&lt;dates&gt;&lt;year&gt;2011&lt;/year&gt;&lt;pub-dates&gt;&lt;date&gt;Mar&lt;/date&gt;&lt;/pub-dates&gt;&lt;/dates&gt;&lt;isbn&gt;0735-6757&lt;/isbn&gt;&lt;accession-num&gt;20675093&lt;/accession-num&gt;&lt;urls&gt;&lt;/urls&gt;&lt;electronic-resource-num&gt;10.1016/j.ajem.2010.03.034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3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lang w:val="en-US"/>
              </w:rPr>
              <w:t>Granier</w:t>
            </w:r>
            <w:proofErr w:type="spellEnd"/>
            <w:r w:rsidRPr="00CF4569">
              <w:rPr>
                <w:rFonts w:ascii="Times New Roman" w:hAnsi="Times New Roman"/>
                <w:lang w:val="en-US"/>
              </w:rPr>
              <w:t xml:space="preserve"> 2010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Granier&lt;/Author&gt;&lt;Year&gt;2010&lt;/Year&gt;&lt;RecNum&gt;907&lt;/RecNum&gt;&lt;DisplayText&gt;[43]&lt;/DisplayText&gt;&lt;record&gt;&lt;rec-number&gt;907&lt;/rec-number&gt;&lt;foreign-keys&gt;&lt;key app="EN" db-id="9ve2p2228xxsxzer0xlvssaafv99aefzp2dv" timestamp="1608226579"&gt;907&lt;/key&gt;&lt;/foreign-keys&gt;&lt;ref-type name="Journal Article"&gt;17&lt;/ref-type&gt;&lt;contributors&gt;&lt;authors&gt;&lt;author&gt;Granier, V.&lt;/author&gt;&lt;author&gt;Coche, E.&lt;/author&gt;&lt;author&gt;Hantson, P.&lt;/author&gt;&lt;author&gt;Thoma, M.&lt;/author&gt;&lt;/authors&gt;&lt;/contributors&gt;&lt;auth-address&gt;Service des Soins Intensifs, Cliniques Saint-Luc, Université Catholique de Louvain, Avenue Hippocrate 10 1200, Brussels, Belgium.&lt;/auth-address&gt;&lt;titles&gt;&lt;title&gt;Intrathoracic caecal perforation presenting as dyspnea&lt;/title&gt;&lt;secondary-title&gt;Case Rep Med&lt;/secondary-title&gt;&lt;/titles&gt;&lt;periodical&gt;&lt;full-title&gt;Case Rep Med&lt;/full-title&gt;&lt;/periodical&gt;&lt;pages&gt;296730&lt;/pages&gt;&lt;volume&gt;2010&lt;/volume&gt;&lt;edition&gt;2011/02/19&lt;/edition&gt;&lt;dates&gt;&lt;year&gt;2010&lt;/year&gt;&lt;/dates&gt;&lt;isbn&gt;1687-9627 (Print)&lt;/isbn&gt;&lt;accession-num&gt;21331329&lt;/accession-num&gt;&lt;urls&gt;&lt;/urls&gt;&lt;custom2&gt;PMC3038627&lt;/custom2&gt;&lt;electronic-resource-num&gt;10.1155/2010/296730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43]</w:t>
            </w:r>
            <w:r w:rsidRPr="00CF4569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Trivedi 2010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Trivedi&lt;/Author&gt;&lt;Year&gt;2010&lt;/Year&gt;&lt;RecNum&gt;908&lt;/RecNum&gt;&lt;DisplayText&gt;[22]&lt;/DisplayText&gt;&lt;record&gt;&lt;rec-number&gt;908&lt;/rec-number&gt;&lt;foreign-keys&gt;&lt;key app="EN" db-id="9ve2p2228xxsxzer0xlvssaafv99aefzp2dv" timestamp="1608226631"&gt;908&lt;/key&gt;&lt;/foreign-keys&gt;&lt;ref-type name="Journal Article"&gt;17&lt;/ref-type&gt;&lt;contributors&gt;&lt;authors&gt;&lt;author&gt;Trivedi, P. J.&lt;/author&gt;&lt;author&gt;Canavan, J.&lt;/author&gt;&lt;author&gt;Holloway, C.&lt;/author&gt;&lt;author&gt;Slater, A.&lt;/author&gt;&lt;author&gt;Travis, S.&lt;/author&gt;&lt;/authors&gt;&lt;/contributors&gt;&lt;auth-address&gt;Oxford Radcliffe Hospitals, Gastroenterology, Horton General Hospital, Oxford Road, Banbury OX16 9AL, UK.&lt;/auth-address&gt;&lt;titles&gt;&lt;title&gt;An unusual case of dyspnoea in an elderly man&lt;/title&gt;&lt;secondary-title&gt;BMJ Case Rep&lt;/secondary-title&gt;&lt;/titles&gt;&lt;periodical&gt;&lt;full-title&gt;BMJ Case Rep&lt;/full-title&gt;&lt;/periodical&gt;&lt;volume&gt;2010&lt;/volume&gt;&lt;edition&gt;2010/01/01&lt;/edition&gt;&lt;dates&gt;&lt;year&gt;2010&lt;/year&gt;&lt;/dates&gt;&lt;isbn&gt;1757-790x&lt;/isbn&gt;&lt;accession-num&gt;22242046&lt;/accession-num&gt;&lt;urls&gt;&lt;/urls&gt;&lt;custom2&gt;PMC3027477&lt;/custom2&gt;&lt;electronic-resource-num&gt;10.1136/bcr.09.2009.2247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22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lang w:val="en-US"/>
              </w:rPr>
              <w:t>Laaksonen</w:t>
            </w:r>
            <w:proofErr w:type="spellEnd"/>
            <w:r w:rsidRPr="00CF4569">
              <w:rPr>
                <w:rFonts w:ascii="Times New Roman" w:hAnsi="Times New Roman"/>
                <w:lang w:val="en-US"/>
              </w:rPr>
              <w:t xml:space="preserve"> 2009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Laaksonen&lt;/Author&gt;&lt;Year&gt;2009&lt;/Year&gt;&lt;RecNum&gt;865&lt;/RecNum&gt;&lt;DisplayText&gt;[31]&lt;/DisplayText&gt;&lt;record&gt;&lt;rec-number&gt;865&lt;/rec-number&gt;&lt;foreign-keys&gt;&lt;key app="EN" db-id="9ve2p2228xxsxzer0xlvssaafv99aefzp2dv" timestamp="1605962531"&gt;865&lt;/key&gt;&lt;/foreign-keys&gt;&lt;ref-type name="Journal Article"&gt;17&lt;/ref-type&gt;&lt;contributors&gt;&lt;authors&gt;&lt;author&gt;Laaksonen, E.&lt;/author&gt;&lt;author&gt;Silvasti, S.&lt;/author&gt;&lt;author&gt;Hakala, T.&lt;/author&gt;&lt;/authors&gt;&lt;/contributors&gt;&lt;auth-address&gt;Department of Surgery, North Karelia Hospital, Joensuu, Finland.&lt;/auth-address&gt;&lt;titles&gt;&lt;title&gt;Right-sided Bochdalek hernia in an adult: a case report&lt;/title&gt;&lt;secondary-title&gt;J Med Case Rep&lt;/secondary-title&gt;&lt;/titles&gt;&lt;periodical&gt;&lt;full-title&gt;J Med Case Rep&lt;/full-title&gt;&lt;/periodical&gt;&lt;pages&gt;9291&lt;/pages&gt;&lt;volume&gt;3&lt;/volume&gt;&lt;edition&gt;2010/01/12&lt;/edition&gt;&lt;dates&gt;&lt;year&gt;2009&lt;/year&gt;&lt;pub-dates&gt;&lt;date&gt;Nov 23&lt;/date&gt;&lt;/pub-dates&gt;&lt;/dates&gt;&lt;isbn&gt;1752-1947&lt;/isbn&gt;&lt;accession-num&gt;20062780&lt;/accession-num&gt;&lt;urls&gt;&lt;/urls&gt;&lt;custom2&gt;PMC2803814&lt;/custom2&gt;&lt;electronic-resource-num&gt;10.1186/1752-1947-3-9291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31]</w:t>
            </w:r>
            <w:r w:rsidRPr="00CF4569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Fraser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09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Fraser&lt;/Author&gt;&lt;Year&gt;2009&lt;/Year&gt;&lt;RecNum&gt;864&lt;/RecNum&gt;&lt;DisplayText&gt;[54]&lt;/DisplayText&gt;&lt;record&gt;&lt;rec-number&gt;864&lt;/rec-number&gt;&lt;foreign-keys&gt;&lt;key app="EN" db-id="9ve2p2228xxsxzer0xlvssaafv99aefzp2dv" timestamp="1605962520"&gt;864&lt;/key&gt;&lt;/foreign-keys&gt;&lt;ref-type name="Journal Article"&gt;17&lt;/ref-type&gt;&lt;contributors&gt;&lt;authors&gt;&lt;author&gt;Fraser, J. D.&lt;/author&gt;&lt;author&gt;Craft, R. O.&lt;/author&gt;&lt;author&gt;Harold, K. L.&lt;/author&gt;&lt;author&gt;Jaroszewski, D. E.&lt;/author&gt;&lt;/authors&gt;&lt;/contributors&gt;&lt;auth-address&gt;Department of Surgery, Mayo Clinic Arizona, Phoenix, AZ 85054, USA.&lt;/auth-address&gt;&lt;titles&gt;&lt;title&gt;Minimally invasive repair of a congenital right-sided diaphragmatic hernia in an adult&lt;/title&gt;&lt;secondary-title&gt;Surg Laparosc Endosc Percutan Tech&lt;/secondary-title&gt;&lt;/titles&gt;&lt;periodical&gt;&lt;full-title&gt;Surg Laparosc Endosc Percutan Tech&lt;/full-title&gt;&lt;/periodical&gt;&lt;pages&gt;e5-7&lt;/pages&gt;&lt;volume&gt;19&lt;/volume&gt;&lt;number&gt;1&lt;/number&gt;&lt;edition&gt;2009/02/25&lt;/edition&gt;&lt;keywords&gt;&lt;keyword&gt;Aged&lt;/keyword&gt;&lt;keyword&gt;Female&lt;/keyword&gt;&lt;keyword&gt;Hernia, Diaphragmatic/*surgery&lt;/keyword&gt;&lt;keyword&gt;Hernias, Diaphragmatic, Congenital&lt;/keyword&gt;&lt;keyword&gt;Humans&lt;/keyword&gt;&lt;keyword&gt;*Laparoscopy&lt;/keyword&gt;&lt;keyword&gt;*Thoracoscopy&lt;/keyword&gt;&lt;keyword&gt;Video-Assisted Surgery&lt;/keyword&gt;&lt;/keywords&gt;&lt;dates&gt;&lt;year&gt;2009&lt;/year&gt;&lt;pub-dates&gt;&lt;date&gt;Feb&lt;/date&gt;&lt;/pub-dates&gt;&lt;/dates&gt;&lt;isbn&gt;1530-4515&lt;/isbn&gt;&lt;accession-num&gt;19238055&lt;/accession-num&gt;&lt;urls&gt;&lt;/urls&gt;&lt;electronic-resource-num&gt;10.1097/SLE.0b013e318195c42e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4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Terzi</w:t>
            </w:r>
            <w:proofErr w:type="spellEnd"/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08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Terzi&lt;/Author&gt;&lt;Year&gt;2008&lt;/Year&gt;&lt;RecNum&gt;862&lt;/RecNum&gt;&lt;DisplayText&gt;[18]&lt;/DisplayText&gt;&lt;record&gt;&lt;rec-number&gt;862&lt;/rec-number&gt;&lt;foreign-keys&gt;&lt;key app="EN" db-id="9ve2p2228xxsxzer0xlvssaafv99aefzp2dv" timestamp="1605962496"&gt;862&lt;/key&gt;&lt;/foreign-keys&gt;&lt;ref-type name="Journal Article"&gt;17&lt;/ref-type&gt;&lt;contributors&gt;&lt;authors&gt;&lt;author&gt;Terzi, A.&lt;/author&gt;&lt;author&gt;Tedeschi, U.&lt;/author&gt;&lt;author&gt;Lonardoni, A.&lt;/author&gt;&lt;author&gt;Furia, S.&lt;/author&gt;&lt;author&gt;Benato, C.&lt;/author&gt;&lt;author&gt;Calabrò, F.&lt;/author&gt;&lt;/authors&gt;&lt;/contributors&gt;&lt;auth-address&gt;Thoracic Surgery Unit, Azienda Ospedaliera-Universitaria di Verona, Verona, Italy. alterzi@libero.it&lt;/auth-address&gt;&lt;titles&gt;&lt;title&gt;A rare cause of dyspnea in adult: a right Bochdalek&amp;apos;s hernia-containing colon&lt;/title&gt;&lt;secondary-title&gt;Asian Cardiovasc Thorac Ann&lt;/secondary-title&gt;&lt;/titles&gt;&lt;periodical&gt;&lt;full-title&gt;Asian Cardiovasc Thorac Ann&lt;/full-title&gt;&lt;/periodical&gt;&lt;pages&gt;e42-4&lt;/pages&gt;&lt;volume&gt;16&lt;/volume&gt;&lt;number&gt;5&lt;/number&gt;&lt;edition&gt;2008/09/25&lt;/edition&gt;&lt;keywords&gt;&lt;keyword&gt;Aged&lt;/keyword&gt;&lt;keyword&gt;Colon, Transverse/*pathology/surgery&lt;/keyword&gt;&lt;keyword&gt;Dyspnea/*etiology/pathology/surgery&lt;/keyword&gt;&lt;keyword&gt;Female&lt;/keyword&gt;&lt;keyword&gt;Hernia, Diaphragmatic/*complications/pathology/surgery&lt;/keyword&gt;&lt;keyword&gt;Humans&lt;/keyword&gt;&lt;keyword&gt;Laparoscopy&lt;/keyword&gt;&lt;keyword&gt;Magnetic Resonance Imaging&lt;/keyword&gt;&lt;keyword&gt;Thoracic Surgery, Video-Assisted&lt;/keyword&gt;&lt;keyword&gt;Tomography, X-Ray Computed&lt;/keyword&gt;&lt;keyword&gt;Treatment Outcome&lt;/keyword&gt;&lt;/keywords&gt;&lt;dates&gt;&lt;year&gt;2008&lt;/year&gt;&lt;pub-dates&gt;&lt;date&gt;Oct&lt;/date&gt;&lt;/pub-dates&gt;&lt;/dates&gt;&lt;isbn&gt;0218-4923&lt;/isbn&gt;&lt;accession-num&gt;18812336&lt;/accession-num&gt;&lt;urls&gt;&lt;/urls&gt;&lt;electronic-resource-num&gt;10.1177/021849230801600523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18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Kavanagh 2008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Kavanagh&lt;/Author&gt;&lt;Year&gt;2008&lt;/Year&gt;&lt;RecNum&gt;863&lt;/RecNum&gt;&lt;DisplayText&gt;[44]&lt;/DisplayText&gt;&lt;record&gt;&lt;rec-number&gt;863&lt;/rec-number&gt;&lt;foreign-keys&gt;&lt;key app="EN" db-id="9ve2p2228xxsxzer0xlvssaafv99aefzp2dv" timestamp="1605962511"&gt;863&lt;/key&gt;&lt;/foreign-keys&gt;&lt;ref-type name="Journal Article"&gt;17&lt;/ref-type&gt;&lt;contributors&gt;&lt;authors&gt;&lt;author&gt;Kavanagh, D. O.&lt;/author&gt;&lt;author&gt;Ryan, R. S.&lt;/author&gt;&lt;author&gt;Waldron, R.&lt;/author&gt;&lt;/authors&gt;&lt;/contributors&gt;&lt;auth-address&gt;Department of Surgery, Mayo General Hospital, Castlebar, Co Mayo, Rochester, USA. dara_kav@hotmail.com&lt;/auth-address&gt;&lt;titles&gt;&lt;title&gt;Acute dyspnoea due to an incarcerated right-sided Bochdalek&amp;apos;s hernia&lt;/title&gt;&lt;secondary-title&gt;Acta Chir Belg&lt;/secondary-title&gt;&lt;/titles&gt;&lt;periodical&gt;&lt;full-title&gt;Acta Chir Belg&lt;/full-title&gt;&lt;/periodical&gt;&lt;pages&gt;604-6&lt;/pages&gt;&lt;volume&gt;108&lt;/volume&gt;&lt;number&gt;5&lt;/number&gt;&lt;edition&gt;2008/12/05&lt;/edition&gt;&lt;keywords&gt;&lt;keyword&gt;Acute Disease&lt;/keyword&gt;&lt;keyword&gt;Aged&lt;/keyword&gt;&lt;keyword&gt;Dyspnea/*etiology&lt;/keyword&gt;&lt;keyword&gt;Fatal Outcome&lt;/keyword&gt;&lt;keyword&gt;Hernia, Diaphragmatic/*complications/diagnosis/surgery&lt;/keyword&gt;&lt;keyword&gt;Humans&lt;/keyword&gt;&lt;keyword&gt;Male&lt;/keyword&gt;&lt;keyword&gt;Respiratory Distress Syndrome, Adult/etiology&lt;/keyword&gt;&lt;keyword&gt;Stroke/etiology&lt;/keyword&gt;&lt;/keywords&gt;&lt;dates&gt;&lt;year&gt;2008&lt;/year&gt;&lt;pub-dates&gt;&lt;date&gt;Sep-Oct&lt;/date&gt;&lt;/pub-dates&gt;&lt;/dates&gt;&lt;isbn&gt;0001-5458 (Print)&amp;#xD;0001-5458&lt;/isbn&gt;&lt;accession-num&gt;19051479&lt;/accession-num&gt;&lt;urls&gt;&lt;/urls&gt;&lt;electronic-resource-num&gt;10.1080/00015458.2008.11680298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44]</w:t>
            </w:r>
            <w:r w:rsidRPr="00CF4569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oderate</w:t>
            </w:r>
          </w:p>
        </w:tc>
      </w:tr>
      <w:tr w:rsidR="000551AC" w:rsidRPr="00CF4569" w:rsidTr="000551AC"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CF4569">
              <w:rPr>
                <w:rFonts w:ascii="Times New Roman" w:hAnsi="Times New Roman"/>
                <w:color w:val="000000"/>
                <w:lang w:val="en-US"/>
              </w:rPr>
              <w:t>Katsenos</w:t>
            </w:r>
            <w:proofErr w:type="spellEnd"/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 2008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Katsenos&lt;/Author&gt;&lt;Year&gt;2008&lt;/Year&gt;&lt;RecNum&gt;909&lt;/RecNum&gt;&lt;DisplayText&gt;[19]&lt;/DisplayText&gt;&lt;record&gt;&lt;rec-number&gt;909&lt;/rec-number&gt;&lt;foreign-keys&gt;&lt;key app="EN" db-id="9ve2p2228xxsxzer0xlvssaafv99aefzp2dv" timestamp="1608226775"&gt;909&lt;/key&gt;&lt;/foreign-keys&gt;&lt;ref-type name="Journal Article"&gt;17&lt;/ref-type&gt;&lt;contributors&gt;&lt;authors&gt;&lt;author&gt;Katsenos, S.&lt;/author&gt;&lt;author&gt;Kokkonouzis, I.&lt;/author&gt;&lt;author&gt;Lachanis, S.&lt;/author&gt;&lt;author&gt;Psathakis, K.&lt;/author&gt;&lt;/authors&gt;&lt;/contributors&gt;&lt;titles&gt;&lt;title&gt;Right-sided Bochdalek Hernia Presenting as a Solitary Pulmonary Nodule&lt;/title&gt;&lt;secondary-title&gt;Radiol Case Rep&lt;/secondary-title&gt;&lt;/titles&gt;&lt;periodical&gt;&lt;full-title&gt;Radiol Case Rep&lt;/full-title&gt;&lt;/periodical&gt;&lt;pages&gt;114&lt;/pages&gt;&lt;volume&gt;3&lt;/volume&gt;&lt;number&gt;2&lt;/number&gt;&lt;edition&gt;2008/01/01&lt;/edition&gt;&lt;keywords&gt;&lt;keyword&gt;CT, computed tomography&lt;/keyword&gt;&lt;keyword&gt;MRI, magnetic resonance imaging&lt;/keyword&gt;&lt;/keywords&gt;&lt;dates&gt;&lt;year&gt;2008&lt;/year&gt;&lt;/dates&gt;&lt;isbn&gt;1930-0433 (Print)&amp;#xD;1930-0433&lt;/isbn&gt;&lt;accession-num&gt;27303514&lt;/accession-num&gt;&lt;urls&gt;&lt;/urls&gt;&lt;custom2&gt;PMC4896231&lt;/custom2&gt;&lt;electronic-resource-num&gt;10.2484/rcr.v3i2.114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19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Goh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 xml:space="preserve">2007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fldChar w:fldCharType="begin"/>
            </w:r>
            <w:r>
              <w:rPr>
                <w:rFonts w:ascii="Times New Roman" w:hAnsi="Times New Roman"/>
                <w:lang w:val="en-US"/>
              </w:rPr>
              <w:instrText xml:space="preserve"> ADDIN EN.CITE &lt;EndNote&gt;&lt;Cite&gt;&lt;Author&gt;Goh&lt;/Author&gt;&lt;Year&gt;2007&lt;/Year&gt;&lt;RecNum&gt;860&lt;/RecNum&gt;&lt;DisplayText&gt;[55]&lt;/DisplayText&gt;&lt;record&gt;&lt;rec-number&gt;860&lt;/rec-number&gt;&lt;foreign-keys&gt;&lt;key app="EN" db-id="9ve2p2228xxsxzer0xlvssaafv99aefzp2dv" timestamp="1605962478"&gt;860&lt;/key&gt;&lt;/foreign-keys&gt;&lt;ref-type name="Journal Article"&gt;17&lt;/ref-type&gt;&lt;contributors&gt;&lt;authors&gt;&lt;author&gt;Goh, B. K.&lt;/author&gt;&lt;author&gt;Teo, M. C.&lt;/author&gt;&lt;author&gt;Chng, S. P.&lt;/author&gt;&lt;author&gt;Soo, K. C.&lt;/author&gt;&lt;/authors&gt;&lt;/contributors&gt;&lt;auth-address&gt;Department of Surgery, Singapore General Hospital, Outram Rd, Singapore 169608. bsgkp@hotmail.com&lt;/auth-address&gt;&lt;titles&gt;&lt;title&gt;Right-sided Bochdalek&amp;apos;s hernia in an adult&lt;/title&gt;&lt;secondary-title&gt;Am J Surg&lt;/secondary-title&gt;&lt;/titles&gt;&lt;periodical&gt;&lt;full-title&gt;Am J Surg&lt;/full-title&gt;&lt;/periodical&gt;&lt;pages&gt;390-1&lt;/pages&gt;&lt;volume&gt;194&lt;/volume&gt;&lt;number&gt;3&lt;/number&gt;&lt;edition&gt;2007/08/19&lt;/edition&gt;&lt;keywords&gt;&lt;keyword&gt;Adult&lt;/keyword&gt;&lt;keyword&gt;*Hernia, Diaphragmatic/diagnosis/surgery&lt;/keyword&gt;&lt;keyword&gt;Humans&lt;/keyword&gt;&lt;keyword&gt;Male&lt;/keyword&gt;&lt;/keywords&gt;&lt;dates&gt;&lt;year&gt;2007&lt;/year&gt;&lt;pub-dates&gt;&lt;date&gt;Sep&lt;/date&gt;&lt;/pub-dates&gt;&lt;/dates&gt;&lt;isbn&gt;0002-9610&lt;/isbn&gt;&lt;accession-num&gt;17693288&lt;/accession-num&gt;&lt;urls&gt;&lt;/urls&gt;&lt;electronic-resource-num&gt;10.1016/j.amjsurg.2006.09.039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US"/>
              </w:rPr>
              <w:t>[55]</w:t>
            </w:r>
            <w:r w:rsidRPr="00CF4569">
              <w:rPr>
                <w:rFonts w:ascii="Times New Roman" w:hAnsi="Times New Roman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Luo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07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Luo&lt;/Author&gt;&lt;Year&gt;2007&lt;/Year&gt;&lt;RecNum&gt;859&lt;/RecNum&gt;&lt;DisplayText&gt;[56]&lt;/DisplayText&gt;&lt;record&gt;&lt;rec-number&gt;859&lt;/rec-number&gt;&lt;foreign-keys&gt;&lt;key app="EN" db-id="9ve2p2228xxsxzer0xlvssaafv99aefzp2dv" timestamp="1605962469"&gt;859&lt;/key&gt;&lt;/foreign-keys&gt;&lt;ref-type name="Journal Article"&gt;17&lt;/ref-type&gt;&lt;contributors&gt;&lt;authors&gt;&lt;author&gt;Luo, H. F.&lt;/author&gt;&lt;author&gt;Lei, T.&lt;/author&gt;&lt;author&gt;Wang, H. J.&lt;/author&gt;&lt;author&gt;Tan, G.&lt;/author&gt;&lt;author&gt;Wang, Z. Y.&lt;/author&gt;&lt;/authors&gt;&lt;/contributors&gt;&lt;auth-address&gt;Department of General Surgery, First Affiliated Hospital, Dalian Medical University, Dalian, China. luohaifeng75@yahoo.com.cn&lt;/auth-address&gt;&lt;titles&gt;&lt;title&gt;Non-traumatic diaphragmatic hernia of the liver in an adult: a case report&lt;/title&gt;&lt;secondary-title&gt;Hepatobiliary Pancreat Dis Int&lt;/secondary-title&gt;&lt;/titles&gt;&lt;periodical&gt;&lt;full-title&gt;Hepatobiliary Pancreat Dis Int&lt;/full-title&gt;&lt;/periodical&gt;&lt;pages&gt;219-21&lt;/pages&gt;&lt;volume&gt;6&lt;/volume&gt;&lt;number&gt;2&lt;/number&gt;&lt;edition&gt;2007/03/22&lt;/edition&gt;&lt;keywords&gt;&lt;keyword&gt;Diagnosis, Differential&lt;/keyword&gt;&lt;keyword&gt;Female&lt;/keyword&gt;&lt;keyword&gt;Hernia, Diaphragmatic/*diagnosis&lt;/keyword&gt;&lt;keyword&gt;Humans&lt;/keyword&gt;&lt;keyword&gt;Liver Diseases/*diagnosis&lt;/keyword&gt;&lt;keyword&gt;Lung Neoplasms/diagnosis&lt;/keyword&gt;&lt;keyword&gt;Magnetic Resonance Imaging&lt;/keyword&gt;&lt;keyword&gt;Middle Aged&lt;/keyword&gt;&lt;/keywords&gt;&lt;dates&gt;&lt;year&gt;2007&lt;/year&gt;&lt;pub-dates&gt;&lt;date&gt;Apr&lt;/date&gt;&lt;/pub-dates&gt;&lt;/dates&gt;&lt;isbn&gt;1499-3872 (Print)&lt;/isbn&gt;&lt;accession-num&gt;17374586&lt;/accession-num&gt;&lt;urls&gt;&lt;/urls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6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 w:rsidRPr="00CF4569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Owen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 xml:space="preserve">2007 </w:t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Owen&lt;/Author&gt;&lt;Year&gt;2007&lt;/Year&gt;&lt;RecNum&gt;858&lt;/RecNum&gt;&lt;DisplayText&gt;[17]&lt;/DisplayText&gt;&lt;record&gt;&lt;rec-number&gt;858&lt;/rec-number&gt;&lt;foreign-keys&gt;&lt;key app="EN" db-id="9ve2p2228xxsxzer0xlvssaafv99aefzp2dv" timestamp="1605962458"&gt;858&lt;/key&gt;&lt;/foreign-keys&gt;&lt;ref-type name="Journal Article"&gt;17&lt;/ref-type&gt;&lt;contributors&gt;&lt;authors&gt;&lt;author&gt;Owen, M. E.&lt;/author&gt;&lt;author&gt;Rowley, G. C.&lt;/author&gt;&lt;author&gt;Tighe, M. J.&lt;/author&gt;&lt;author&gt;Wake, P. N.&lt;/author&gt;&lt;/authors&gt;&lt;/contributors&gt;&lt;auth-address&gt;Department of Surgery, Warrington Hospital, Warrington, UK. manonowen@hotmail.com&lt;/auth-address&gt;&lt;titles&gt;&lt;title&gt;Delayed diagnosis of infarcted small bowel due to right-sided Bochdalek hernia&lt;/title&gt;&lt;secondary-title&gt;Ann R Coll Surg Engl&lt;/secondary-title&gt;&lt;/titles&gt;&lt;periodical&gt;&lt;full-title&gt;Ann R Coll Surg Engl&lt;/full-title&gt;&lt;/periodical&gt;&lt;pages&gt;W1-2&lt;/pages&gt;&lt;volume&gt;89&lt;/volume&gt;&lt;number&gt;2&lt;/number&gt;&lt;edition&gt;2007/03/10&lt;/edition&gt;&lt;keywords&gt;&lt;keyword&gt;Adult&lt;/keyword&gt;&lt;keyword&gt;Female&lt;/keyword&gt;&lt;keyword&gt;Hernia, Diaphragmatic/*complications&lt;/keyword&gt;&lt;keyword&gt;Humans&lt;/keyword&gt;&lt;keyword&gt;Infarction/*diagnostic imaging/etiology&lt;/keyword&gt;&lt;keyword&gt;Intestine, Small/*blood supply&lt;/keyword&gt;&lt;keyword&gt;Radiography&lt;/keyword&gt;&lt;/keywords&gt;&lt;dates&gt;&lt;year&gt;2007&lt;/year&gt;&lt;pub-dates&gt;&lt;date&gt;Mar&lt;/date&gt;&lt;/pub-dates&gt;&lt;/dates&gt;&lt;isbn&gt;0035-8843 (Print)&amp;#xD;0035-8843&lt;/isbn&gt;&lt;accession-num&gt;17346388&lt;/accession-num&gt;&lt;urls&gt;&lt;/urls&gt;&lt;custom2&gt;PMC3253648&lt;/custom2&gt;&lt;electronic-resource-num&gt;10.1308/147870807x160407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1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</w:t>
            </w:r>
          </w:p>
        </w:tc>
      </w:tr>
      <w:tr w:rsidR="000551AC" w:rsidRPr="00CF4569" w:rsidTr="000551AC">
        <w:trPr>
          <w:trHeight w:val="262"/>
        </w:trPr>
        <w:tc>
          <w:tcPr>
            <w:tcW w:w="175" w:type="pct"/>
            <w:shd w:val="clear" w:color="auto" w:fill="auto"/>
            <w:vAlign w:val="center"/>
          </w:tcPr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Rosen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t>2007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lang w:val="en-US"/>
              </w:rPr>
              <w:instrText xml:space="preserve"> ADDIN EN.CITE &lt;EndNote&gt;&lt;Cite&gt;&lt;Author&gt;Rosen&lt;/Author&gt;&lt;Year&gt;2007&lt;/Year&gt;&lt;RecNum&gt;857&lt;/RecNum&gt;&lt;DisplayText&gt;[57]&lt;/DisplayText&gt;&lt;record&gt;&lt;rec-number&gt;857&lt;/rec-number&gt;&lt;foreign-keys&gt;&lt;key app="EN" db-id="9ve2p2228xxsxzer0xlvssaafv99aefzp2dv" timestamp="1605962431"&gt;857&lt;/key&gt;&lt;/foreign-keys&gt;&lt;ref-type name="Journal Article"&gt;17&lt;/ref-type&gt;&lt;contributors&gt;&lt;authors&gt;&lt;author&gt;Rosen, M. J.&lt;/author&gt;&lt;author&gt;Ponsky, L.&lt;/author&gt;&lt;author&gt;Schilz, R.&lt;/author&gt;&lt;/authors&gt;&lt;/contributors&gt;&lt;auth-address&gt;Department of General Surgery, Case Western Reserve University School of Medicine, Comprehensive Hernia Center, University Hospitals of Cleveland, Cleveland, OH, 44106-5047, USA. Michael.rosen@uhhs.com&lt;/auth-address&gt;&lt;titles&gt;&lt;title&gt;Laparoscopic retroperitoneal repair of a right-sided Bochdalek hernia&lt;/title&gt;&lt;secondary-title&gt;Hernia&lt;/secondary-title&gt;&lt;/titles&gt;&lt;periodical&gt;&lt;full-title&gt;Hernia&lt;/full-title&gt;&lt;abbr-1&gt;Hernia : the journal of hernias and abdominal wall surgery&lt;/abbr-1&gt;&lt;/periodical&gt;&lt;pages&gt;185-8&lt;/pages&gt;&lt;volume&gt;11&lt;/volume&gt;&lt;number&gt;2&lt;/number&gt;&lt;edition&gt;2006/11/23&lt;/edition&gt;&lt;keywords&gt;&lt;keyword&gt;Hernia, Diaphragmatic/pathology/*surgery&lt;/keyword&gt;&lt;keyword&gt;Hernias, Diaphragmatic, Congenital&lt;/keyword&gt;&lt;keyword&gt;Humans&lt;/keyword&gt;&lt;keyword&gt;Laparoscopy/*methods&lt;/keyword&gt;&lt;keyword&gt;Male&lt;/keyword&gt;&lt;keyword&gt;Middle Aged&lt;/keyword&gt;&lt;keyword&gt;Retroperitoneal Space&lt;/keyword&gt;&lt;/keywords&gt;&lt;dates&gt;&lt;year&gt;2007&lt;/year&gt;&lt;pub-dates&gt;&lt;date&gt;Apr&lt;/date&gt;&lt;/pub-dates&gt;&lt;/dates&gt;&lt;isbn&gt;1265-4906 (Print)&amp;#xD;1248-9204&lt;/isbn&gt;&lt;accession-num&gt;17119855&lt;/accession-num&gt;&lt;urls&gt;&lt;/urls&gt;&lt;electronic-resource-num&gt;10.1007/s10029-006-0162-7&lt;/electronic-resource-num&gt;&lt;remote-database-provider&gt;NLM&lt;/remote-database-provider&gt;&lt;language&gt;eng&lt;/language&gt;&lt;/record&gt;&lt;/Cite&gt;&lt;/EndNote&gt;</w:instrTex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lang w:val="en-US"/>
              </w:rPr>
              <w:t>[57]</w:t>
            </w:r>
            <w:r w:rsidRPr="00CF4569">
              <w:rPr>
                <w:rFonts w:ascii="Times New Roman" w:hAnsi="Times New Roman"/>
                <w:color w:val="000000"/>
                <w:lang w:val="en-US"/>
              </w:rPr>
              <w:fldChar w:fldCharType="end"/>
            </w:r>
          </w:p>
          <w:p w:rsidR="000551AC" w:rsidRPr="00CF4569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Y</w:t>
            </w:r>
          </w:p>
        </w:tc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8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1AC" w:rsidRDefault="000551AC" w:rsidP="000551A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oderate</w:t>
            </w:r>
          </w:p>
        </w:tc>
      </w:tr>
    </w:tbl>
    <w:p w:rsidR="000551AC" w:rsidRPr="00CF4569" w:rsidRDefault="000551AC" w:rsidP="000551AC">
      <w:pPr>
        <w:rPr>
          <w:rFonts w:ascii="Times New Roman" w:hAnsi="Times New Roman"/>
          <w:lang w:val="en-US"/>
        </w:rPr>
      </w:pPr>
    </w:p>
    <w:p w:rsidR="000551AC" w:rsidRDefault="000551AC" w:rsidP="000551AC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055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B0D0C"/>
    <w:multiLevelType w:val="hybridMultilevel"/>
    <w:tmpl w:val="1BB661CE"/>
    <w:lvl w:ilvl="0" w:tplc="2E5E317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A4604"/>
    <w:multiLevelType w:val="hybridMultilevel"/>
    <w:tmpl w:val="9954C632"/>
    <w:lvl w:ilvl="0" w:tplc="B8E6E4F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11C2"/>
    <w:multiLevelType w:val="hybridMultilevel"/>
    <w:tmpl w:val="37529628"/>
    <w:lvl w:ilvl="0" w:tplc="5958F7F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09B6"/>
    <w:multiLevelType w:val="hybridMultilevel"/>
    <w:tmpl w:val="9418EA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74B3C"/>
    <w:multiLevelType w:val="hybridMultilevel"/>
    <w:tmpl w:val="E4148094"/>
    <w:lvl w:ilvl="0" w:tplc="AEC89BA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E6CB3"/>
    <w:multiLevelType w:val="hybridMultilevel"/>
    <w:tmpl w:val="5D7A836A"/>
    <w:lvl w:ilvl="0" w:tplc="CC58FF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E80A17"/>
    <w:multiLevelType w:val="hybridMultilevel"/>
    <w:tmpl w:val="69740E22"/>
    <w:lvl w:ilvl="0" w:tplc="E52A2B16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024E9C"/>
    <w:multiLevelType w:val="hybridMultilevel"/>
    <w:tmpl w:val="518A8D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8A1EC9"/>
    <w:multiLevelType w:val="hybridMultilevel"/>
    <w:tmpl w:val="A96AE536"/>
    <w:lvl w:ilvl="0" w:tplc="AC4207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8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1AC"/>
    <w:rsid w:val="00001D27"/>
    <w:rsid w:val="00004A0C"/>
    <w:rsid w:val="00010B50"/>
    <w:rsid w:val="000147F4"/>
    <w:rsid w:val="00027F6F"/>
    <w:rsid w:val="000357C2"/>
    <w:rsid w:val="00035FF4"/>
    <w:rsid w:val="00036A7D"/>
    <w:rsid w:val="00042894"/>
    <w:rsid w:val="00042EEC"/>
    <w:rsid w:val="000438CB"/>
    <w:rsid w:val="00044A1F"/>
    <w:rsid w:val="0004562B"/>
    <w:rsid w:val="00051EC6"/>
    <w:rsid w:val="00053D88"/>
    <w:rsid w:val="000551AC"/>
    <w:rsid w:val="0006240F"/>
    <w:rsid w:val="00063BA3"/>
    <w:rsid w:val="00064D07"/>
    <w:rsid w:val="00070DA9"/>
    <w:rsid w:val="0007108B"/>
    <w:rsid w:val="00071280"/>
    <w:rsid w:val="00073D95"/>
    <w:rsid w:val="000821A8"/>
    <w:rsid w:val="000822A0"/>
    <w:rsid w:val="00086D76"/>
    <w:rsid w:val="00087E81"/>
    <w:rsid w:val="00087FB0"/>
    <w:rsid w:val="00090842"/>
    <w:rsid w:val="00095C79"/>
    <w:rsid w:val="000A113C"/>
    <w:rsid w:val="000A3A37"/>
    <w:rsid w:val="000A7D2F"/>
    <w:rsid w:val="000C081A"/>
    <w:rsid w:val="000C27EB"/>
    <w:rsid w:val="000C417C"/>
    <w:rsid w:val="000C67B8"/>
    <w:rsid w:val="000C7B22"/>
    <w:rsid w:val="000D1555"/>
    <w:rsid w:val="000D5268"/>
    <w:rsid w:val="000E4780"/>
    <w:rsid w:val="000E553E"/>
    <w:rsid w:val="000F178A"/>
    <w:rsid w:val="000F2E2C"/>
    <w:rsid w:val="000F78FB"/>
    <w:rsid w:val="001009D5"/>
    <w:rsid w:val="001011DC"/>
    <w:rsid w:val="0010322B"/>
    <w:rsid w:val="00104C2E"/>
    <w:rsid w:val="00111899"/>
    <w:rsid w:val="00111B23"/>
    <w:rsid w:val="00113379"/>
    <w:rsid w:val="00115992"/>
    <w:rsid w:val="00121E24"/>
    <w:rsid w:val="0012752B"/>
    <w:rsid w:val="00130233"/>
    <w:rsid w:val="00131CC0"/>
    <w:rsid w:val="00131FF9"/>
    <w:rsid w:val="00133DA9"/>
    <w:rsid w:val="0013649B"/>
    <w:rsid w:val="00136FEE"/>
    <w:rsid w:val="00142AA6"/>
    <w:rsid w:val="00143696"/>
    <w:rsid w:val="00143704"/>
    <w:rsid w:val="00146A9F"/>
    <w:rsid w:val="001528ED"/>
    <w:rsid w:val="00161A70"/>
    <w:rsid w:val="001650E5"/>
    <w:rsid w:val="00171ECE"/>
    <w:rsid w:val="00172EF7"/>
    <w:rsid w:val="001741C7"/>
    <w:rsid w:val="0017478D"/>
    <w:rsid w:val="001823F0"/>
    <w:rsid w:val="001829FE"/>
    <w:rsid w:val="00186071"/>
    <w:rsid w:val="00191DF6"/>
    <w:rsid w:val="00191E45"/>
    <w:rsid w:val="001920B2"/>
    <w:rsid w:val="00196447"/>
    <w:rsid w:val="001A2AB9"/>
    <w:rsid w:val="001A330A"/>
    <w:rsid w:val="001B1B65"/>
    <w:rsid w:val="001B2BD3"/>
    <w:rsid w:val="001B2D37"/>
    <w:rsid w:val="001B2E49"/>
    <w:rsid w:val="001B3042"/>
    <w:rsid w:val="001B4484"/>
    <w:rsid w:val="001B45A6"/>
    <w:rsid w:val="001B4FCF"/>
    <w:rsid w:val="001B511A"/>
    <w:rsid w:val="001C0058"/>
    <w:rsid w:val="001C5393"/>
    <w:rsid w:val="001C749C"/>
    <w:rsid w:val="001D03F5"/>
    <w:rsid w:val="001D19A8"/>
    <w:rsid w:val="001D48DA"/>
    <w:rsid w:val="001D580F"/>
    <w:rsid w:val="001D7341"/>
    <w:rsid w:val="001E0F27"/>
    <w:rsid w:val="001E7B8D"/>
    <w:rsid w:val="001F35CE"/>
    <w:rsid w:val="001F4991"/>
    <w:rsid w:val="001F6815"/>
    <w:rsid w:val="002009E6"/>
    <w:rsid w:val="0020193C"/>
    <w:rsid w:val="002055CB"/>
    <w:rsid w:val="00206F70"/>
    <w:rsid w:val="0020790E"/>
    <w:rsid w:val="00210F18"/>
    <w:rsid w:val="00210F96"/>
    <w:rsid w:val="002114A7"/>
    <w:rsid w:val="00212BEA"/>
    <w:rsid w:val="00213299"/>
    <w:rsid w:val="002136B0"/>
    <w:rsid w:val="0021401E"/>
    <w:rsid w:val="002161BB"/>
    <w:rsid w:val="0021791E"/>
    <w:rsid w:val="0022762D"/>
    <w:rsid w:val="0023080B"/>
    <w:rsid w:val="0023220A"/>
    <w:rsid w:val="0023267C"/>
    <w:rsid w:val="002340B5"/>
    <w:rsid w:val="002341AB"/>
    <w:rsid w:val="002365C8"/>
    <w:rsid w:val="00237262"/>
    <w:rsid w:val="00251659"/>
    <w:rsid w:val="0025343C"/>
    <w:rsid w:val="00255BDE"/>
    <w:rsid w:val="002603E4"/>
    <w:rsid w:val="002613F3"/>
    <w:rsid w:val="00264349"/>
    <w:rsid w:val="00265ABC"/>
    <w:rsid w:val="00270A68"/>
    <w:rsid w:val="00272669"/>
    <w:rsid w:val="002727AD"/>
    <w:rsid w:val="00277567"/>
    <w:rsid w:val="002776A5"/>
    <w:rsid w:val="00282017"/>
    <w:rsid w:val="002824BD"/>
    <w:rsid w:val="00283418"/>
    <w:rsid w:val="0028677A"/>
    <w:rsid w:val="00290593"/>
    <w:rsid w:val="00292514"/>
    <w:rsid w:val="002958C1"/>
    <w:rsid w:val="002964D7"/>
    <w:rsid w:val="00297E3A"/>
    <w:rsid w:val="002A244B"/>
    <w:rsid w:val="002A345F"/>
    <w:rsid w:val="002A3B9E"/>
    <w:rsid w:val="002B1D48"/>
    <w:rsid w:val="002B7E27"/>
    <w:rsid w:val="002C13F5"/>
    <w:rsid w:val="002C4B92"/>
    <w:rsid w:val="002D1A68"/>
    <w:rsid w:val="002D5894"/>
    <w:rsid w:val="002D6002"/>
    <w:rsid w:val="002D715A"/>
    <w:rsid w:val="002E0337"/>
    <w:rsid w:val="002E3EB3"/>
    <w:rsid w:val="002E4814"/>
    <w:rsid w:val="002E67F4"/>
    <w:rsid w:val="002F03FC"/>
    <w:rsid w:val="002F1C94"/>
    <w:rsid w:val="002F1E04"/>
    <w:rsid w:val="002F3303"/>
    <w:rsid w:val="002F3D04"/>
    <w:rsid w:val="002F3F10"/>
    <w:rsid w:val="002F4B63"/>
    <w:rsid w:val="00301286"/>
    <w:rsid w:val="0030706F"/>
    <w:rsid w:val="00307F07"/>
    <w:rsid w:val="00313A96"/>
    <w:rsid w:val="003209D1"/>
    <w:rsid w:val="0032598A"/>
    <w:rsid w:val="00325A80"/>
    <w:rsid w:val="003270DB"/>
    <w:rsid w:val="0033098C"/>
    <w:rsid w:val="0035026A"/>
    <w:rsid w:val="0035159B"/>
    <w:rsid w:val="00352F87"/>
    <w:rsid w:val="00363537"/>
    <w:rsid w:val="003659F2"/>
    <w:rsid w:val="00367132"/>
    <w:rsid w:val="00373902"/>
    <w:rsid w:val="003747DC"/>
    <w:rsid w:val="0037617C"/>
    <w:rsid w:val="00377118"/>
    <w:rsid w:val="0038065A"/>
    <w:rsid w:val="0038180E"/>
    <w:rsid w:val="00381A89"/>
    <w:rsid w:val="00382EBD"/>
    <w:rsid w:val="0038661E"/>
    <w:rsid w:val="003903C5"/>
    <w:rsid w:val="00393AD3"/>
    <w:rsid w:val="003A128C"/>
    <w:rsid w:val="003A1AC2"/>
    <w:rsid w:val="003A5092"/>
    <w:rsid w:val="003A6946"/>
    <w:rsid w:val="003B0A4F"/>
    <w:rsid w:val="003B204B"/>
    <w:rsid w:val="003B36C4"/>
    <w:rsid w:val="003B7F5E"/>
    <w:rsid w:val="003C4364"/>
    <w:rsid w:val="003C705F"/>
    <w:rsid w:val="003C784B"/>
    <w:rsid w:val="003D0706"/>
    <w:rsid w:val="003D5476"/>
    <w:rsid w:val="003E1A1D"/>
    <w:rsid w:val="003E301F"/>
    <w:rsid w:val="003E5298"/>
    <w:rsid w:val="003E6659"/>
    <w:rsid w:val="003F07B9"/>
    <w:rsid w:val="003F29BF"/>
    <w:rsid w:val="003F7EA9"/>
    <w:rsid w:val="00400A79"/>
    <w:rsid w:val="00402C14"/>
    <w:rsid w:val="004042AD"/>
    <w:rsid w:val="00410876"/>
    <w:rsid w:val="00410A90"/>
    <w:rsid w:val="0041609C"/>
    <w:rsid w:val="0041623F"/>
    <w:rsid w:val="004201EB"/>
    <w:rsid w:val="00421A0C"/>
    <w:rsid w:val="00425B1C"/>
    <w:rsid w:val="00425F4E"/>
    <w:rsid w:val="004277B2"/>
    <w:rsid w:val="00432E4A"/>
    <w:rsid w:val="00433B04"/>
    <w:rsid w:val="00437AB2"/>
    <w:rsid w:val="004414F0"/>
    <w:rsid w:val="00444F5A"/>
    <w:rsid w:val="00445B9F"/>
    <w:rsid w:val="004476EB"/>
    <w:rsid w:val="004503E8"/>
    <w:rsid w:val="004539A3"/>
    <w:rsid w:val="0045639A"/>
    <w:rsid w:val="004600CF"/>
    <w:rsid w:val="004623FB"/>
    <w:rsid w:val="00463EB0"/>
    <w:rsid w:val="00470FA9"/>
    <w:rsid w:val="004732C6"/>
    <w:rsid w:val="004754AA"/>
    <w:rsid w:val="00475BAF"/>
    <w:rsid w:val="00476020"/>
    <w:rsid w:val="004761DE"/>
    <w:rsid w:val="004808BD"/>
    <w:rsid w:val="00480D00"/>
    <w:rsid w:val="004828FB"/>
    <w:rsid w:val="004837D8"/>
    <w:rsid w:val="00485B02"/>
    <w:rsid w:val="004871CB"/>
    <w:rsid w:val="00490DBE"/>
    <w:rsid w:val="00493A16"/>
    <w:rsid w:val="00494CE9"/>
    <w:rsid w:val="00495494"/>
    <w:rsid w:val="00497D70"/>
    <w:rsid w:val="004A0045"/>
    <w:rsid w:val="004A6D82"/>
    <w:rsid w:val="004B17C8"/>
    <w:rsid w:val="004B1CD1"/>
    <w:rsid w:val="004B29CA"/>
    <w:rsid w:val="004B2D85"/>
    <w:rsid w:val="004B3496"/>
    <w:rsid w:val="004B512F"/>
    <w:rsid w:val="004B5B6C"/>
    <w:rsid w:val="004B6E35"/>
    <w:rsid w:val="004C1AEE"/>
    <w:rsid w:val="004C5687"/>
    <w:rsid w:val="004D1FB0"/>
    <w:rsid w:val="004D278B"/>
    <w:rsid w:val="004D3157"/>
    <w:rsid w:val="004D3455"/>
    <w:rsid w:val="004E1C52"/>
    <w:rsid w:val="004E3CC2"/>
    <w:rsid w:val="004F043A"/>
    <w:rsid w:val="004F2E2C"/>
    <w:rsid w:val="004F367D"/>
    <w:rsid w:val="004F3A91"/>
    <w:rsid w:val="004F3D96"/>
    <w:rsid w:val="004F3DFD"/>
    <w:rsid w:val="004F6462"/>
    <w:rsid w:val="004F7B0A"/>
    <w:rsid w:val="005004EB"/>
    <w:rsid w:val="00506129"/>
    <w:rsid w:val="00513CB7"/>
    <w:rsid w:val="00514B66"/>
    <w:rsid w:val="00515E91"/>
    <w:rsid w:val="00516875"/>
    <w:rsid w:val="0051779F"/>
    <w:rsid w:val="0052151D"/>
    <w:rsid w:val="00522FE3"/>
    <w:rsid w:val="00524674"/>
    <w:rsid w:val="00526595"/>
    <w:rsid w:val="005267E0"/>
    <w:rsid w:val="0053077A"/>
    <w:rsid w:val="005307F0"/>
    <w:rsid w:val="005309E3"/>
    <w:rsid w:val="00540894"/>
    <w:rsid w:val="00541314"/>
    <w:rsid w:val="00543602"/>
    <w:rsid w:val="00543AAF"/>
    <w:rsid w:val="00544C63"/>
    <w:rsid w:val="00546E18"/>
    <w:rsid w:val="005530DC"/>
    <w:rsid w:val="00555726"/>
    <w:rsid w:val="005557B8"/>
    <w:rsid w:val="00557E91"/>
    <w:rsid w:val="00560E92"/>
    <w:rsid w:val="005617A5"/>
    <w:rsid w:val="00564AF5"/>
    <w:rsid w:val="005653C2"/>
    <w:rsid w:val="005654B4"/>
    <w:rsid w:val="0056790C"/>
    <w:rsid w:val="00570D1F"/>
    <w:rsid w:val="00572BB9"/>
    <w:rsid w:val="005736ED"/>
    <w:rsid w:val="00574C2B"/>
    <w:rsid w:val="005772D6"/>
    <w:rsid w:val="00577418"/>
    <w:rsid w:val="0058537A"/>
    <w:rsid w:val="00586303"/>
    <w:rsid w:val="005872C0"/>
    <w:rsid w:val="005944BF"/>
    <w:rsid w:val="00594BD0"/>
    <w:rsid w:val="00597781"/>
    <w:rsid w:val="00597AE7"/>
    <w:rsid w:val="005A50D9"/>
    <w:rsid w:val="005B220F"/>
    <w:rsid w:val="005B2CC2"/>
    <w:rsid w:val="005B4E6E"/>
    <w:rsid w:val="005B7AF5"/>
    <w:rsid w:val="005B7E78"/>
    <w:rsid w:val="005C1483"/>
    <w:rsid w:val="005C19C4"/>
    <w:rsid w:val="005C3005"/>
    <w:rsid w:val="005C49D1"/>
    <w:rsid w:val="005C7DBF"/>
    <w:rsid w:val="005D46B4"/>
    <w:rsid w:val="005D6EE1"/>
    <w:rsid w:val="005E57C6"/>
    <w:rsid w:val="005E68DD"/>
    <w:rsid w:val="005E7C29"/>
    <w:rsid w:val="005F041A"/>
    <w:rsid w:val="005F2E84"/>
    <w:rsid w:val="005F5BE6"/>
    <w:rsid w:val="006002C1"/>
    <w:rsid w:val="006004E6"/>
    <w:rsid w:val="00605C0C"/>
    <w:rsid w:val="00622A84"/>
    <w:rsid w:val="006230CF"/>
    <w:rsid w:val="00623739"/>
    <w:rsid w:val="00624D77"/>
    <w:rsid w:val="00626D7D"/>
    <w:rsid w:val="00632A41"/>
    <w:rsid w:val="0063723F"/>
    <w:rsid w:val="00637C63"/>
    <w:rsid w:val="00640533"/>
    <w:rsid w:val="006437D6"/>
    <w:rsid w:val="00644647"/>
    <w:rsid w:val="00647711"/>
    <w:rsid w:val="00652B02"/>
    <w:rsid w:val="0065577E"/>
    <w:rsid w:val="0065582E"/>
    <w:rsid w:val="006575C2"/>
    <w:rsid w:val="006664C9"/>
    <w:rsid w:val="00671819"/>
    <w:rsid w:val="00680B2B"/>
    <w:rsid w:val="0068211D"/>
    <w:rsid w:val="00686ED4"/>
    <w:rsid w:val="00691DC7"/>
    <w:rsid w:val="0069429D"/>
    <w:rsid w:val="00697164"/>
    <w:rsid w:val="00697E0D"/>
    <w:rsid w:val="006A3FC2"/>
    <w:rsid w:val="006B2450"/>
    <w:rsid w:val="006B6725"/>
    <w:rsid w:val="006C324F"/>
    <w:rsid w:val="006C4451"/>
    <w:rsid w:val="006C4B02"/>
    <w:rsid w:val="006C4D46"/>
    <w:rsid w:val="006D195D"/>
    <w:rsid w:val="006D2752"/>
    <w:rsid w:val="006D3FF3"/>
    <w:rsid w:val="006D42A9"/>
    <w:rsid w:val="006D44DB"/>
    <w:rsid w:val="006D6944"/>
    <w:rsid w:val="006E0764"/>
    <w:rsid w:val="006E09B3"/>
    <w:rsid w:val="006E3839"/>
    <w:rsid w:val="006E4F75"/>
    <w:rsid w:val="006E61C9"/>
    <w:rsid w:val="006E6918"/>
    <w:rsid w:val="006E7597"/>
    <w:rsid w:val="006F1327"/>
    <w:rsid w:val="006F133C"/>
    <w:rsid w:val="006F1E77"/>
    <w:rsid w:val="006F3AFD"/>
    <w:rsid w:val="00702015"/>
    <w:rsid w:val="0070239D"/>
    <w:rsid w:val="007054C3"/>
    <w:rsid w:val="00706641"/>
    <w:rsid w:val="00706B0D"/>
    <w:rsid w:val="00712FEA"/>
    <w:rsid w:val="00714795"/>
    <w:rsid w:val="00722127"/>
    <w:rsid w:val="007232E6"/>
    <w:rsid w:val="00723E40"/>
    <w:rsid w:val="00724A10"/>
    <w:rsid w:val="00726E09"/>
    <w:rsid w:val="007316DB"/>
    <w:rsid w:val="00734400"/>
    <w:rsid w:val="007453A8"/>
    <w:rsid w:val="00745A93"/>
    <w:rsid w:val="00747F10"/>
    <w:rsid w:val="0075027F"/>
    <w:rsid w:val="00751B9B"/>
    <w:rsid w:val="007533B4"/>
    <w:rsid w:val="007543D2"/>
    <w:rsid w:val="00755844"/>
    <w:rsid w:val="00757542"/>
    <w:rsid w:val="00766DBC"/>
    <w:rsid w:val="00770E81"/>
    <w:rsid w:val="007717A5"/>
    <w:rsid w:val="007725BA"/>
    <w:rsid w:val="007765B5"/>
    <w:rsid w:val="0077738E"/>
    <w:rsid w:val="0078560D"/>
    <w:rsid w:val="007934F2"/>
    <w:rsid w:val="007942E5"/>
    <w:rsid w:val="007955EE"/>
    <w:rsid w:val="00796FC9"/>
    <w:rsid w:val="007A5B8E"/>
    <w:rsid w:val="007A6486"/>
    <w:rsid w:val="007B13E7"/>
    <w:rsid w:val="007B2B18"/>
    <w:rsid w:val="007B464E"/>
    <w:rsid w:val="007B5057"/>
    <w:rsid w:val="007C2DCC"/>
    <w:rsid w:val="007C3B4A"/>
    <w:rsid w:val="007D1FA8"/>
    <w:rsid w:val="007D4252"/>
    <w:rsid w:val="007D5BEE"/>
    <w:rsid w:val="007E6254"/>
    <w:rsid w:val="007F135C"/>
    <w:rsid w:val="007F1577"/>
    <w:rsid w:val="007F1B01"/>
    <w:rsid w:val="007F25DD"/>
    <w:rsid w:val="008018C5"/>
    <w:rsid w:val="008024E6"/>
    <w:rsid w:val="008027CA"/>
    <w:rsid w:val="00804F0D"/>
    <w:rsid w:val="008056D9"/>
    <w:rsid w:val="00805BEF"/>
    <w:rsid w:val="00810C89"/>
    <w:rsid w:val="0081659A"/>
    <w:rsid w:val="008174B2"/>
    <w:rsid w:val="00817C31"/>
    <w:rsid w:val="00827142"/>
    <w:rsid w:val="008332CB"/>
    <w:rsid w:val="00833773"/>
    <w:rsid w:val="00840C75"/>
    <w:rsid w:val="00847DD1"/>
    <w:rsid w:val="00851E93"/>
    <w:rsid w:val="00854B57"/>
    <w:rsid w:val="008554B9"/>
    <w:rsid w:val="00856B9C"/>
    <w:rsid w:val="00856F5B"/>
    <w:rsid w:val="00867D7D"/>
    <w:rsid w:val="0087374E"/>
    <w:rsid w:val="00877500"/>
    <w:rsid w:val="00877B4A"/>
    <w:rsid w:val="008801C6"/>
    <w:rsid w:val="008802D8"/>
    <w:rsid w:val="00880654"/>
    <w:rsid w:val="008844AC"/>
    <w:rsid w:val="00894F69"/>
    <w:rsid w:val="008A3AD5"/>
    <w:rsid w:val="008A4A6D"/>
    <w:rsid w:val="008A6C7B"/>
    <w:rsid w:val="008A750B"/>
    <w:rsid w:val="008B11C8"/>
    <w:rsid w:val="008B5704"/>
    <w:rsid w:val="008B6476"/>
    <w:rsid w:val="008C0686"/>
    <w:rsid w:val="008C7D48"/>
    <w:rsid w:val="008D51C4"/>
    <w:rsid w:val="008D6712"/>
    <w:rsid w:val="008D772A"/>
    <w:rsid w:val="008D7E0F"/>
    <w:rsid w:val="008E2ADB"/>
    <w:rsid w:val="008E69D6"/>
    <w:rsid w:val="008F082A"/>
    <w:rsid w:val="008F1A14"/>
    <w:rsid w:val="008F362C"/>
    <w:rsid w:val="008F435C"/>
    <w:rsid w:val="008F4B15"/>
    <w:rsid w:val="008F5717"/>
    <w:rsid w:val="008F5B62"/>
    <w:rsid w:val="008F5F37"/>
    <w:rsid w:val="008F7E23"/>
    <w:rsid w:val="0090068E"/>
    <w:rsid w:val="00903EC6"/>
    <w:rsid w:val="0090448F"/>
    <w:rsid w:val="00904F03"/>
    <w:rsid w:val="009063D6"/>
    <w:rsid w:val="009078E1"/>
    <w:rsid w:val="0091079F"/>
    <w:rsid w:val="00911A4F"/>
    <w:rsid w:val="00912040"/>
    <w:rsid w:val="00914D4B"/>
    <w:rsid w:val="00917681"/>
    <w:rsid w:val="00921758"/>
    <w:rsid w:val="00923CB3"/>
    <w:rsid w:val="009241C9"/>
    <w:rsid w:val="00927DDE"/>
    <w:rsid w:val="00931DAA"/>
    <w:rsid w:val="0093499F"/>
    <w:rsid w:val="00937AEB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4A92"/>
    <w:rsid w:val="0095715A"/>
    <w:rsid w:val="0096046D"/>
    <w:rsid w:val="0096201B"/>
    <w:rsid w:val="00967334"/>
    <w:rsid w:val="00970817"/>
    <w:rsid w:val="0097084D"/>
    <w:rsid w:val="00972E8C"/>
    <w:rsid w:val="00977688"/>
    <w:rsid w:val="00980DAE"/>
    <w:rsid w:val="00981C3A"/>
    <w:rsid w:val="00986D61"/>
    <w:rsid w:val="009927BB"/>
    <w:rsid w:val="00993D66"/>
    <w:rsid w:val="00994FC6"/>
    <w:rsid w:val="0099703A"/>
    <w:rsid w:val="009A252E"/>
    <w:rsid w:val="009A33B2"/>
    <w:rsid w:val="009A352B"/>
    <w:rsid w:val="009B02D5"/>
    <w:rsid w:val="009B0874"/>
    <w:rsid w:val="009B27FF"/>
    <w:rsid w:val="009B6F28"/>
    <w:rsid w:val="009C09FB"/>
    <w:rsid w:val="009C18E2"/>
    <w:rsid w:val="009C1960"/>
    <w:rsid w:val="009C1D4E"/>
    <w:rsid w:val="009C2A81"/>
    <w:rsid w:val="009C429F"/>
    <w:rsid w:val="009C5AEC"/>
    <w:rsid w:val="009D07AB"/>
    <w:rsid w:val="009D19BE"/>
    <w:rsid w:val="009D22DC"/>
    <w:rsid w:val="009D380F"/>
    <w:rsid w:val="009D3A86"/>
    <w:rsid w:val="009D496B"/>
    <w:rsid w:val="009F0092"/>
    <w:rsid w:val="009F149E"/>
    <w:rsid w:val="009F5AB8"/>
    <w:rsid w:val="009F5DA4"/>
    <w:rsid w:val="00A05759"/>
    <w:rsid w:val="00A062EF"/>
    <w:rsid w:val="00A11C1D"/>
    <w:rsid w:val="00A124AF"/>
    <w:rsid w:val="00A165F4"/>
    <w:rsid w:val="00A224FB"/>
    <w:rsid w:val="00A23645"/>
    <w:rsid w:val="00A24B6A"/>
    <w:rsid w:val="00A30EB9"/>
    <w:rsid w:val="00A3115D"/>
    <w:rsid w:val="00A4429F"/>
    <w:rsid w:val="00A444CB"/>
    <w:rsid w:val="00A45E8B"/>
    <w:rsid w:val="00A50737"/>
    <w:rsid w:val="00A5136F"/>
    <w:rsid w:val="00A5358C"/>
    <w:rsid w:val="00A56242"/>
    <w:rsid w:val="00A56D7D"/>
    <w:rsid w:val="00A575C5"/>
    <w:rsid w:val="00A644D4"/>
    <w:rsid w:val="00A64C92"/>
    <w:rsid w:val="00A677B6"/>
    <w:rsid w:val="00A6783F"/>
    <w:rsid w:val="00A74B22"/>
    <w:rsid w:val="00A74F10"/>
    <w:rsid w:val="00A766E3"/>
    <w:rsid w:val="00A76971"/>
    <w:rsid w:val="00A8355C"/>
    <w:rsid w:val="00A8474F"/>
    <w:rsid w:val="00A90608"/>
    <w:rsid w:val="00A92405"/>
    <w:rsid w:val="00A92BF2"/>
    <w:rsid w:val="00AA3793"/>
    <w:rsid w:val="00AA3E0D"/>
    <w:rsid w:val="00AA6813"/>
    <w:rsid w:val="00AB002B"/>
    <w:rsid w:val="00AB19A3"/>
    <w:rsid w:val="00AB65B0"/>
    <w:rsid w:val="00AB7DBA"/>
    <w:rsid w:val="00AC1070"/>
    <w:rsid w:val="00AC26DA"/>
    <w:rsid w:val="00AC2C2F"/>
    <w:rsid w:val="00AC3F99"/>
    <w:rsid w:val="00AD09DA"/>
    <w:rsid w:val="00AD33AC"/>
    <w:rsid w:val="00AD3776"/>
    <w:rsid w:val="00AD611A"/>
    <w:rsid w:val="00AD6CC2"/>
    <w:rsid w:val="00AE1CDE"/>
    <w:rsid w:val="00AE2D4B"/>
    <w:rsid w:val="00AE45F4"/>
    <w:rsid w:val="00AE7A0D"/>
    <w:rsid w:val="00AF0E46"/>
    <w:rsid w:val="00AF3399"/>
    <w:rsid w:val="00AF3443"/>
    <w:rsid w:val="00AF3E7F"/>
    <w:rsid w:val="00AF7D03"/>
    <w:rsid w:val="00B003E2"/>
    <w:rsid w:val="00B02605"/>
    <w:rsid w:val="00B07899"/>
    <w:rsid w:val="00B12D71"/>
    <w:rsid w:val="00B13865"/>
    <w:rsid w:val="00B13A9F"/>
    <w:rsid w:val="00B21539"/>
    <w:rsid w:val="00B23C7A"/>
    <w:rsid w:val="00B24714"/>
    <w:rsid w:val="00B251F7"/>
    <w:rsid w:val="00B30B1A"/>
    <w:rsid w:val="00B322B7"/>
    <w:rsid w:val="00B40831"/>
    <w:rsid w:val="00B41BE7"/>
    <w:rsid w:val="00B51F4E"/>
    <w:rsid w:val="00B53241"/>
    <w:rsid w:val="00B6001F"/>
    <w:rsid w:val="00B71DE6"/>
    <w:rsid w:val="00B73101"/>
    <w:rsid w:val="00B752B6"/>
    <w:rsid w:val="00B76DD1"/>
    <w:rsid w:val="00B773BF"/>
    <w:rsid w:val="00B870DE"/>
    <w:rsid w:val="00B87D59"/>
    <w:rsid w:val="00B95C60"/>
    <w:rsid w:val="00BA6A35"/>
    <w:rsid w:val="00BA73C6"/>
    <w:rsid w:val="00BA75B5"/>
    <w:rsid w:val="00BB0060"/>
    <w:rsid w:val="00BB38CF"/>
    <w:rsid w:val="00BB40C9"/>
    <w:rsid w:val="00BB46C5"/>
    <w:rsid w:val="00BB61FE"/>
    <w:rsid w:val="00BB69FB"/>
    <w:rsid w:val="00BC1EE4"/>
    <w:rsid w:val="00BC45FC"/>
    <w:rsid w:val="00BC538D"/>
    <w:rsid w:val="00BC5734"/>
    <w:rsid w:val="00BC6599"/>
    <w:rsid w:val="00BC793F"/>
    <w:rsid w:val="00BD098F"/>
    <w:rsid w:val="00BD5070"/>
    <w:rsid w:val="00BD609F"/>
    <w:rsid w:val="00BE1018"/>
    <w:rsid w:val="00BE10C1"/>
    <w:rsid w:val="00BE153E"/>
    <w:rsid w:val="00BE235C"/>
    <w:rsid w:val="00BE3DCD"/>
    <w:rsid w:val="00BE3F9A"/>
    <w:rsid w:val="00BE4219"/>
    <w:rsid w:val="00BE76D2"/>
    <w:rsid w:val="00BF5EFC"/>
    <w:rsid w:val="00C0042E"/>
    <w:rsid w:val="00C00D3F"/>
    <w:rsid w:val="00C02A84"/>
    <w:rsid w:val="00C044A5"/>
    <w:rsid w:val="00C06EEA"/>
    <w:rsid w:val="00C1131B"/>
    <w:rsid w:val="00C12C85"/>
    <w:rsid w:val="00C13553"/>
    <w:rsid w:val="00C13775"/>
    <w:rsid w:val="00C14C85"/>
    <w:rsid w:val="00C1558C"/>
    <w:rsid w:val="00C15897"/>
    <w:rsid w:val="00C205E9"/>
    <w:rsid w:val="00C207A6"/>
    <w:rsid w:val="00C22DD5"/>
    <w:rsid w:val="00C24B72"/>
    <w:rsid w:val="00C24D99"/>
    <w:rsid w:val="00C24E84"/>
    <w:rsid w:val="00C25A90"/>
    <w:rsid w:val="00C27CE6"/>
    <w:rsid w:val="00C34864"/>
    <w:rsid w:val="00C34B6C"/>
    <w:rsid w:val="00C416D1"/>
    <w:rsid w:val="00C4341E"/>
    <w:rsid w:val="00C45414"/>
    <w:rsid w:val="00C5798F"/>
    <w:rsid w:val="00C60AB0"/>
    <w:rsid w:val="00C6249F"/>
    <w:rsid w:val="00C6479F"/>
    <w:rsid w:val="00C654A3"/>
    <w:rsid w:val="00C65EEC"/>
    <w:rsid w:val="00C6772C"/>
    <w:rsid w:val="00C71B89"/>
    <w:rsid w:val="00C7379A"/>
    <w:rsid w:val="00C7489A"/>
    <w:rsid w:val="00C75E1F"/>
    <w:rsid w:val="00C81122"/>
    <w:rsid w:val="00C81674"/>
    <w:rsid w:val="00C8193D"/>
    <w:rsid w:val="00C81F28"/>
    <w:rsid w:val="00C8254B"/>
    <w:rsid w:val="00C8340C"/>
    <w:rsid w:val="00C8761D"/>
    <w:rsid w:val="00C914B8"/>
    <w:rsid w:val="00C9252D"/>
    <w:rsid w:val="00C927A8"/>
    <w:rsid w:val="00C9468F"/>
    <w:rsid w:val="00C96628"/>
    <w:rsid w:val="00C97D7E"/>
    <w:rsid w:val="00CA1E4C"/>
    <w:rsid w:val="00CA3537"/>
    <w:rsid w:val="00CA40A6"/>
    <w:rsid w:val="00CB2A97"/>
    <w:rsid w:val="00CB2D41"/>
    <w:rsid w:val="00CB3B03"/>
    <w:rsid w:val="00CB3F41"/>
    <w:rsid w:val="00CB4EE9"/>
    <w:rsid w:val="00CB71B2"/>
    <w:rsid w:val="00CC3793"/>
    <w:rsid w:val="00CC7B31"/>
    <w:rsid w:val="00CD0531"/>
    <w:rsid w:val="00CD135F"/>
    <w:rsid w:val="00CD5600"/>
    <w:rsid w:val="00CD638F"/>
    <w:rsid w:val="00CE198F"/>
    <w:rsid w:val="00CE1A63"/>
    <w:rsid w:val="00CE2954"/>
    <w:rsid w:val="00CE3A14"/>
    <w:rsid w:val="00CE5DD8"/>
    <w:rsid w:val="00CE67BE"/>
    <w:rsid w:val="00CF0439"/>
    <w:rsid w:val="00CF2208"/>
    <w:rsid w:val="00CF44B0"/>
    <w:rsid w:val="00CF6171"/>
    <w:rsid w:val="00D04F4E"/>
    <w:rsid w:val="00D10002"/>
    <w:rsid w:val="00D14D8E"/>
    <w:rsid w:val="00D151E4"/>
    <w:rsid w:val="00D16901"/>
    <w:rsid w:val="00D2021D"/>
    <w:rsid w:val="00D22834"/>
    <w:rsid w:val="00D24FC9"/>
    <w:rsid w:val="00D27625"/>
    <w:rsid w:val="00D311F3"/>
    <w:rsid w:val="00D31523"/>
    <w:rsid w:val="00D32497"/>
    <w:rsid w:val="00D346EA"/>
    <w:rsid w:val="00D40A44"/>
    <w:rsid w:val="00D5022F"/>
    <w:rsid w:val="00D506D1"/>
    <w:rsid w:val="00D53CE5"/>
    <w:rsid w:val="00D546C6"/>
    <w:rsid w:val="00D5534E"/>
    <w:rsid w:val="00D56548"/>
    <w:rsid w:val="00D641FB"/>
    <w:rsid w:val="00D65785"/>
    <w:rsid w:val="00D665BE"/>
    <w:rsid w:val="00D703A7"/>
    <w:rsid w:val="00D72B27"/>
    <w:rsid w:val="00D73446"/>
    <w:rsid w:val="00D7407C"/>
    <w:rsid w:val="00D770AA"/>
    <w:rsid w:val="00D77338"/>
    <w:rsid w:val="00D90CD8"/>
    <w:rsid w:val="00D95C70"/>
    <w:rsid w:val="00DA0365"/>
    <w:rsid w:val="00DA0811"/>
    <w:rsid w:val="00DA5418"/>
    <w:rsid w:val="00DB0429"/>
    <w:rsid w:val="00DB6C9C"/>
    <w:rsid w:val="00DC2F93"/>
    <w:rsid w:val="00DC3F89"/>
    <w:rsid w:val="00DC753C"/>
    <w:rsid w:val="00DD0181"/>
    <w:rsid w:val="00DD1DD1"/>
    <w:rsid w:val="00DD22D6"/>
    <w:rsid w:val="00DD29AA"/>
    <w:rsid w:val="00DD4A22"/>
    <w:rsid w:val="00DE1CE2"/>
    <w:rsid w:val="00DE3D4D"/>
    <w:rsid w:val="00DE4060"/>
    <w:rsid w:val="00DE4DA1"/>
    <w:rsid w:val="00DE55C6"/>
    <w:rsid w:val="00DE7DBA"/>
    <w:rsid w:val="00DF3326"/>
    <w:rsid w:val="00DF530D"/>
    <w:rsid w:val="00E058A2"/>
    <w:rsid w:val="00E12EC2"/>
    <w:rsid w:val="00E14351"/>
    <w:rsid w:val="00E1514E"/>
    <w:rsid w:val="00E155F4"/>
    <w:rsid w:val="00E21D70"/>
    <w:rsid w:val="00E23451"/>
    <w:rsid w:val="00E24077"/>
    <w:rsid w:val="00E25012"/>
    <w:rsid w:val="00E255B7"/>
    <w:rsid w:val="00E27784"/>
    <w:rsid w:val="00E2787F"/>
    <w:rsid w:val="00E303D7"/>
    <w:rsid w:val="00E318C9"/>
    <w:rsid w:val="00E31E66"/>
    <w:rsid w:val="00E36B6B"/>
    <w:rsid w:val="00E36D23"/>
    <w:rsid w:val="00E379FE"/>
    <w:rsid w:val="00E37DBA"/>
    <w:rsid w:val="00E41F4C"/>
    <w:rsid w:val="00E4357E"/>
    <w:rsid w:val="00E45900"/>
    <w:rsid w:val="00E46D4F"/>
    <w:rsid w:val="00E46FA2"/>
    <w:rsid w:val="00E47AAD"/>
    <w:rsid w:val="00E507C0"/>
    <w:rsid w:val="00E50E9A"/>
    <w:rsid w:val="00E5282C"/>
    <w:rsid w:val="00E551FD"/>
    <w:rsid w:val="00E55980"/>
    <w:rsid w:val="00E57E5C"/>
    <w:rsid w:val="00E637BC"/>
    <w:rsid w:val="00E65E05"/>
    <w:rsid w:val="00E8184C"/>
    <w:rsid w:val="00E8734D"/>
    <w:rsid w:val="00E876CF"/>
    <w:rsid w:val="00E94FBF"/>
    <w:rsid w:val="00E97C69"/>
    <w:rsid w:val="00EA1467"/>
    <w:rsid w:val="00EA3FE5"/>
    <w:rsid w:val="00EA5767"/>
    <w:rsid w:val="00EA5F82"/>
    <w:rsid w:val="00EA6D33"/>
    <w:rsid w:val="00EB0DD2"/>
    <w:rsid w:val="00EB6745"/>
    <w:rsid w:val="00EB6985"/>
    <w:rsid w:val="00EC2061"/>
    <w:rsid w:val="00EC629F"/>
    <w:rsid w:val="00EC7C5C"/>
    <w:rsid w:val="00ED009E"/>
    <w:rsid w:val="00ED2F1B"/>
    <w:rsid w:val="00ED4F4D"/>
    <w:rsid w:val="00ED5102"/>
    <w:rsid w:val="00EE60FC"/>
    <w:rsid w:val="00EE6DA1"/>
    <w:rsid w:val="00EF07FD"/>
    <w:rsid w:val="00EF0BE0"/>
    <w:rsid w:val="00EF0D50"/>
    <w:rsid w:val="00EF3DEB"/>
    <w:rsid w:val="00EF424A"/>
    <w:rsid w:val="00EF6ADC"/>
    <w:rsid w:val="00EF70F9"/>
    <w:rsid w:val="00F0144C"/>
    <w:rsid w:val="00F05C57"/>
    <w:rsid w:val="00F064D6"/>
    <w:rsid w:val="00F1033E"/>
    <w:rsid w:val="00F10D93"/>
    <w:rsid w:val="00F12055"/>
    <w:rsid w:val="00F1227B"/>
    <w:rsid w:val="00F14BCA"/>
    <w:rsid w:val="00F16892"/>
    <w:rsid w:val="00F23597"/>
    <w:rsid w:val="00F24654"/>
    <w:rsid w:val="00F248E1"/>
    <w:rsid w:val="00F268DF"/>
    <w:rsid w:val="00F30843"/>
    <w:rsid w:val="00F33E50"/>
    <w:rsid w:val="00F36204"/>
    <w:rsid w:val="00F37B3E"/>
    <w:rsid w:val="00F4008B"/>
    <w:rsid w:val="00F4040D"/>
    <w:rsid w:val="00F420EF"/>
    <w:rsid w:val="00F4288A"/>
    <w:rsid w:val="00F448E6"/>
    <w:rsid w:val="00F4622A"/>
    <w:rsid w:val="00F55828"/>
    <w:rsid w:val="00F55B55"/>
    <w:rsid w:val="00F61D22"/>
    <w:rsid w:val="00F6398C"/>
    <w:rsid w:val="00F67C6C"/>
    <w:rsid w:val="00F717BF"/>
    <w:rsid w:val="00F758C3"/>
    <w:rsid w:val="00F7740D"/>
    <w:rsid w:val="00F77B09"/>
    <w:rsid w:val="00F80CA3"/>
    <w:rsid w:val="00F86689"/>
    <w:rsid w:val="00F87592"/>
    <w:rsid w:val="00F9228C"/>
    <w:rsid w:val="00F9395A"/>
    <w:rsid w:val="00F9627C"/>
    <w:rsid w:val="00F96D5B"/>
    <w:rsid w:val="00FA2DBF"/>
    <w:rsid w:val="00FA769A"/>
    <w:rsid w:val="00FB4422"/>
    <w:rsid w:val="00FB6C6A"/>
    <w:rsid w:val="00FC080F"/>
    <w:rsid w:val="00FC0F98"/>
    <w:rsid w:val="00FC1119"/>
    <w:rsid w:val="00FC25DC"/>
    <w:rsid w:val="00FC3E1B"/>
    <w:rsid w:val="00FC41F4"/>
    <w:rsid w:val="00FC42BF"/>
    <w:rsid w:val="00FC63DA"/>
    <w:rsid w:val="00FC79D9"/>
    <w:rsid w:val="00FD0B38"/>
    <w:rsid w:val="00FD0C00"/>
    <w:rsid w:val="00FE3401"/>
    <w:rsid w:val="00FE4A2D"/>
    <w:rsid w:val="00FE5966"/>
    <w:rsid w:val="00FE669E"/>
    <w:rsid w:val="00FE6A98"/>
    <w:rsid w:val="00FE6E0C"/>
    <w:rsid w:val="00FE709C"/>
    <w:rsid w:val="00FF4403"/>
    <w:rsid w:val="00FF4AA9"/>
    <w:rsid w:val="00FF4EF5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878CE-0673-47F2-A655-7DB8FA8F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551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1AC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1AC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1AC"/>
    <w:rPr>
      <w:rFonts w:ascii="Calibri Light" w:eastAsia="Times New Roman" w:hAnsi="Calibri Light" w:cs="Times New Roman"/>
      <w:b/>
      <w:bCs/>
      <w:i/>
      <w:iCs/>
      <w:sz w:val="28"/>
      <w:szCs w:val="28"/>
      <w:lang w:val="de-DE"/>
    </w:rPr>
  </w:style>
  <w:style w:type="paragraph" w:styleId="NormalWeb">
    <w:name w:val="Normal (Web)"/>
    <w:basedOn w:val="Normal"/>
    <w:uiPriority w:val="99"/>
    <w:semiHidden/>
    <w:unhideWhenUsed/>
    <w:rsid w:val="00055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0551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0551AC"/>
    <w:rPr>
      <w:rFonts w:ascii="Calibri" w:eastAsia="Calibri" w:hAnsi="Calibri" w:cs="Times New Roman"/>
      <w:sz w:val="24"/>
      <w:szCs w:val="24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0551AC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4"/>
      <w:szCs w:val="24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0551AC"/>
    <w:rPr>
      <w:rFonts w:ascii="Calibri" w:eastAsia="Calibri" w:hAnsi="Calibri" w:cs="Times New Roman"/>
      <w:sz w:val="24"/>
      <w:szCs w:val="24"/>
      <w:lang w:val="x-none"/>
    </w:rPr>
  </w:style>
  <w:style w:type="paragraph" w:customStyle="1" w:styleId="EndNoteBibliographyTitle">
    <w:name w:val="EndNote Bibliography Title"/>
    <w:basedOn w:val="Normal"/>
    <w:link w:val="EndNoteBibliographyTitleZchn"/>
    <w:rsid w:val="000551AC"/>
    <w:pPr>
      <w:spacing w:after="0" w:line="240" w:lineRule="auto"/>
      <w:jc w:val="center"/>
    </w:pPr>
    <w:rPr>
      <w:rFonts w:ascii="Calibri" w:eastAsia="Calibri" w:hAnsi="Calibri" w:cs="Calibri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0551AC"/>
    <w:rPr>
      <w:rFonts w:ascii="Calibri" w:eastAsia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551AC"/>
    <w:pPr>
      <w:spacing w:after="0" w:line="240" w:lineRule="auto"/>
    </w:pPr>
    <w:rPr>
      <w:rFonts w:ascii="Calibri" w:eastAsia="Calibri" w:hAnsi="Calibri" w:cs="Calibri"/>
      <w:noProof/>
      <w:sz w:val="24"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0551AC"/>
    <w:rPr>
      <w:rFonts w:ascii="Calibri" w:eastAsia="Calibri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1AC"/>
    <w:pPr>
      <w:spacing w:after="0" w:line="240" w:lineRule="auto"/>
    </w:pPr>
    <w:rPr>
      <w:rFonts w:ascii="Segoe UI" w:eastAsia="Calibri" w:hAnsi="Segoe UI" w:cs="Times New Roman"/>
      <w:sz w:val="18"/>
      <w:szCs w:val="18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1AC"/>
    <w:rPr>
      <w:rFonts w:ascii="Segoe UI" w:eastAsia="Calibri" w:hAnsi="Segoe UI" w:cs="Times New Roman"/>
      <w:sz w:val="18"/>
      <w:szCs w:val="18"/>
      <w:lang w:val="x-none"/>
    </w:rPr>
  </w:style>
  <w:style w:type="character" w:styleId="CommentReference">
    <w:name w:val="annotation reference"/>
    <w:uiPriority w:val="99"/>
    <w:semiHidden/>
    <w:unhideWhenUsed/>
    <w:rsid w:val="000551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1AC"/>
    <w:pPr>
      <w:spacing w:after="0" w:line="240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1AC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1AC"/>
    <w:rPr>
      <w:rFonts w:ascii="Calibri" w:eastAsia="Calibri" w:hAnsi="Calibri" w:cs="Times New Roman"/>
      <w:b/>
      <w:bCs/>
      <w:sz w:val="20"/>
      <w:szCs w:val="20"/>
      <w:lang w:val="x-none"/>
    </w:rPr>
  </w:style>
  <w:style w:type="table" w:styleId="TableGrid">
    <w:name w:val="Table Grid"/>
    <w:basedOn w:val="TableNormal"/>
    <w:uiPriority w:val="39"/>
    <w:rsid w:val="000551A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551AC"/>
    <w:rPr>
      <w:b/>
      <w:bCs/>
    </w:rPr>
  </w:style>
  <w:style w:type="character" w:styleId="Emphasis">
    <w:name w:val="Emphasis"/>
    <w:uiPriority w:val="20"/>
    <w:qFormat/>
    <w:rsid w:val="000551AC"/>
    <w:rPr>
      <w:i/>
      <w:iCs/>
    </w:rPr>
  </w:style>
  <w:style w:type="character" w:styleId="Hyperlink">
    <w:name w:val="Hyperlink"/>
    <w:uiPriority w:val="99"/>
    <w:unhideWhenUsed/>
    <w:rsid w:val="000551AC"/>
    <w:rPr>
      <w:color w:val="0000FF"/>
      <w:u w:val="single"/>
    </w:rPr>
  </w:style>
  <w:style w:type="paragraph" w:styleId="Revision">
    <w:name w:val="Revision"/>
    <w:hidden/>
    <w:uiPriority w:val="99"/>
    <w:semiHidden/>
    <w:rsid w:val="000551AC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</w:style>
  <w:style w:type="paragraph" w:customStyle="1" w:styleId="Pa0">
    <w:name w:val="Pa0"/>
    <w:basedOn w:val="Normal"/>
    <w:next w:val="Normal"/>
    <w:uiPriority w:val="99"/>
    <w:rsid w:val="000551AC"/>
    <w:pPr>
      <w:autoSpaceDE w:val="0"/>
      <w:autoSpaceDN w:val="0"/>
      <w:adjustRightInd w:val="0"/>
      <w:spacing w:after="0" w:line="240" w:lineRule="atLeast"/>
    </w:pPr>
    <w:rPr>
      <w:rFonts w:ascii="Gill Sans MT" w:eastAsia="Calibri" w:hAnsi="Gill Sans MT" w:cs="Times New Roman"/>
      <w:sz w:val="24"/>
      <w:szCs w:val="24"/>
      <w:lang w:val="de-DE" w:eastAsia="de-DE"/>
    </w:rPr>
  </w:style>
  <w:style w:type="character" w:customStyle="1" w:styleId="A6">
    <w:name w:val="A6"/>
    <w:uiPriority w:val="99"/>
    <w:rsid w:val="000551AC"/>
    <w:rPr>
      <w:rFonts w:cs="Gill Sans MT"/>
      <w:color w:val="000000"/>
      <w:sz w:val="20"/>
      <w:szCs w:val="20"/>
    </w:rPr>
  </w:style>
  <w:style w:type="paragraph" w:customStyle="1" w:styleId="Pa3">
    <w:name w:val="Pa3"/>
    <w:basedOn w:val="Normal"/>
    <w:next w:val="Normal"/>
    <w:uiPriority w:val="99"/>
    <w:rsid w:val="000551AC"/>
    <w:pPr>
      <w:autoSpaceDE w:val="0"/>
      <w:autoSpaceDN w:val="0"/>
      <w:adjustRightInd w:val="0"/>
      <w:spacing w:after="0" w:line="240" w:lineRule="atLeast"/>
    </w:pPr>
    <w:rPr>
      <w:rFonts w:ascii="Gill Sans MT" w:eastAsia="Calibri" w:hAnsi="Gill Sans MT" w:cs="Times New Roman"/>
      <w:sz w:val="24"/>
      <w:szCs w:val="24"/>
      <w:lang w:val="de-DE" w:eastAsia="de-DE"/>
    </w:rPr>
  </w:style>
  <w:style w:type="character" w:customStyle="1" w:styleId="A1">
    <w:name w:val="A1"/>
    <w:uiPriority w:val="99"/>
    <w:rsid w:val="000551AC"/>
    <w:rPr>
      <w:rFonts w:ascii="Tahoma" w:hAnsi="Tahoma" w:cs="Tahoma"/>
      <w:color w:val="000000"/>
      <w:sz w:val="16"/>
      <w:szCs w:val="16"/>
    </w:rPr>
  </w:style>
  <w:style w:type="character" w:customStyle="1" w:styleId="NichtaufgelsteErwhnung">
    <w:name w:val="Nicht aufgelöste Erwähnung"/>
    <w:uiPriority w:val="99"/>
    <w:semiHidden/>
    <w:unhideWhenUsed/>
    <w:rsid w:val="000551A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51AC"/>
  </w:style>
  <w:style w:type="paragraph" w:styleId="NoSpacing">
    <w:name w:val="No Spacing"/>
    <w:uiPriority w:val="1"/>
    <w:qFormat/>
    <w:rsid w:val="000551AC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82</Words>
  <Characters>55188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1</cp:revision>
  <dcterms:created xsi:type="dcterms:W3CDTF">2021-06-12T12:47:00Z</dcterms:created>
  <dcterms:modified xsi:type="dcterms:W3CDTF">2021-06-12T12:53:00Z</dcterms:modified>
</cp:coreProperties>
</file>